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9C9F8" w14:textId="61683FDA" w:rsidR="00492EB4" w:rsidRPr="00E222A2" w:rsidRDefault="00FB111E" w:rsidP="00492EB4">
      <w:pPr>
        <w:pStyle w:val="Body"/>
        <w:spacing w:line="480" w:lineRule="auto"/>
        <w:rPr>
          <w:rFonts w:ascii="Calibri" w:hAnsi="Calibri"/>
        </w:rPr>
      </w:pPr>
      <w:r>
        <w:rPr>
          <w:rFonts w:ascii="Calibri" w:hAnsi="Calibri"/>
          <w:b/>
          <w:bCs/>
          <w:u w:val="single"/>
          <w:lang w:val="en-US"/>
        </w:rPr>
        <w:t xml:space="preserve">Supplementary </w:t>
      </w:r>
      <w:r w:rsidR="00A51FD9">
        <w:rPr>
          <w:rFonts w:ascii="Calibri" w:hAnsi="Calibri"/>
          <w:b/>
          <w:bCs/>
          <w:u w:val="single"/>
          <w:lang w:val="en-US"/>
        </w:rPr>
        <w:t>T</w:t>
      </w:r>
      <w:r>
        <w:rPr>
          <w:rFonts w:ascii="Calibri" w:hAnsi="Calibri"/>
          <w:b/>
          <w:bCs/>
          <w:u w:val="single"/>
          <w:lang w:val="en-US"/>
        </w:rPr>
        <w:t>able S1</w:t>
      </w:r>
      <w:r w:rsidR="00492EB4" w:rsidRPr="00E222A2">
        <w:rPr>
          <w:rFonts w:ascii="Calibri" w:hAnsi="Calibri"/>
          <w:b/>
          <w:bCs/>
          <w:u w:val="single"/>
          <w:lang w:val="en-US"/>
        </w:rPr>
        <w:t>: Clinical presentation</w:t>
      </w:r>
      <w:r w:rsidR="00DC655D">
        <w:rPr>
          <w:rFonts w:ascii="Calibri" w:hAnsi="Calibri"/>
          <w:b/>
          <w:bCs/>
          <w:u w:val="single"/>
          <w:lang w:val="en-US"/>
        </w:rPr>
        <w:t xml:space="preserve"> and Investigation</w:t>
      </w:r>
      <w:r w:rsidR="00A51FD9">
        <w:rPr>
          <w:rFonts w:ascii="Calibri" w:hAnsi="Calibri"/>
          <w:b/>
          <w:bCs/>
          <w:u w:val="single"/>
          <w:lang w:val="en-US"/>
        </w:rPr>
        <w:t>s</w:t>
      </w:r>
      <w:r w:rsidR="00AE4822">
        <w:rPr>
          <w:rFonts w:ascii="Calibri" w:hAnsi="Calibri"/>
          <w:b/>
          <w:bCs/>
          <w:u w:val="single"/>
          <w:lang w:val="en-US"/>
        </w:rPr>
        <w:t>:</w:t>
      </w:r>
    </w:p>
    <w:tbl>
      <w:tblPr>
        <w:tblpPr w:leftFromText="180" w:rightFromText="180" w:vertAnchor="text" w:horzAnchor="page" w:tblpX="438" w:tblpY="376"/>
        <w:tblOverlap w:val="never"/>
        <w:tblW w:w="5639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08"/>
        <w:gridCol w:w="425"/>
        <w:gridCol w:w="992"/>
        <w:gridCol w:w="855"/>
        <w:gridCol w:w="852"/>
        <w:gridCol w:w="1414"/>
        <w:gridCol w:w="1701"/>
        <w:gridCol w:w="1710"/>
        <w:gridCol w:w="989"/>
        <w:gridCol w:w="1133"/>
        <w:gridCol w:w="1133"/>
        <w:gridCol w:w="1276"/>
        <w:gridCol w:w="2968"/>
      </w:tblGrid>
      <w:tr w:rsidR="006A4949" w:rsidRPr="00E222A2" w14:paraId="05144821" w14:textId="4CFF9CC6" w:rsidTr="006A4949">
        <w:trPr>
          <w:trHeight w:val="475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62D93" w14:textId="752ADC53" w:rsidR="00110E04" w:rsidRPr="00E222A2" w:rsidRDefault="00113C51" w:rsidP="006A4949">
            <w:pPr>
              <w:pStyle w:val="Body"/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P</w:t>
            </w:r>
            <w:r w:rsidR="00110E04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t</w:t>
            </w:r>
            <w:proofErr w:type="spellEnd"/>
            <w:r w:rsidR="00110E04"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F2B4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B480F" w14:textId="0D3C537A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Pre</w:t>
            </w: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e</w:t>
            </w: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ding illness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8536B" w14:textId="4774CEAD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Onset (A/S/C</w:t>
            </w: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5265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Age at onset (yr. </w:t>
            </w:r>
            <w:proofErr w:type="spellStart"/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mth</w:t>
            </w:r>
            <w:proofErr w:type="spellEnd"/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C6B7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First symptom described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36CE1" w14:textId="79BB8678" w:rsidR="00110E04" w:rsidRPr="00E222A2" w:rsidRDefault="00113C51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Sensory symptom</w:t>
            </w:r>
          </w:p>
          <w:p w14:paraId="1E3CA2D2" w14:textId="77777777" w:rsidR="00113C51" w:rsidRDefault="00110E04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Y/N; </w:t>
            </w:r>
          </w:p>
          <w:p w14:paraId="3204B381" w14:textId="79CE5363" w:rsidR="00110E04" w:rsidRPr="00E222A2" w:rsidRDefault="00113C51" w:rsidP="006A4949">
            <w:pPr>
              <w:pStyle w:val="Body"/>
              <w:jc w:val="center"/>
              <w:rPr>
                <w:rFonts w:ascii="Calibri" w:hAnsi="Calibri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sym</w:t>
            </w:r>
            <w:proofErr w:type="spellEnd"/>
            <w:proofErr w:type="gramEnd"/>
            <w:r w:rsidR="00110E04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/</w:t>
            </w:r>
            <w:proofErr w:type="spellStart"/>
            <w:r w:rsidR="00110E04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asym</w:t>
            </w:r>
            <w:proofErr w:type="spellEnd"/>
            <w:r w:rsidR="00110E04"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110E04"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pos</w:t>
            </w:r>
            <w:proofErr w:type="spellEnd"/>
            <w:r w:rsidR="00110E04"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/</w:t>
            </w:r>
            <w:proofErr w:type="spellStart"/>
            <w:r w:rsidR="00110E04"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566B3" w14:textId="77777777" w:rsidR="00113C51" w:rsidRDefault="00110E04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4 limb</w:t>
            </w:r>
            <w:r w:rsidR="00113C51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s</w:t>
            </w: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/</w:t>
            </w:r>
          </w:p>
          <w:p w14:paraId="2F62B6C0" w14:textId="77777777" w:rsidR="00113C51" w:rsidRDefault="00110E04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UL/LL; </w:t>
            </w:r>
            <w:proofErr w:type="spellStart"/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/</w:t>
            </w:r>
          </w:p>
          <w:p w14:paraId="79672571" w14:textId="0D0718B8" w:rsidR="00110E04" w:rsidRPr="00113C51" w:rsidRDefault="00113C51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D</w:t>
            </w:r>
            <w:r w:rsidR="00110E04" w:rsidRPr="00E222A2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C79D4" w14:textId="7F4200B6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SF protein (mg/dl)</w:t>
            </w:r>
            <w:r w:rsidR="00915180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- raise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2330F" w14:textId="52BB4BF9" w:rsidR="00110E04" w:rsidRDefault="00110E04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NCS</w:t>
            </w:r>
            <w:r w:rsidR="00113C51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:</w:t>
            </w:r>
          </w:p>
          <w:p w14:paraId="10BC9D9F" w14:textId="78D03C11" w:rsidR="00110E04" w:rsidRPr="005E430F" w:rsidRDefault="00A6483C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E</w:t>
            </w:r>
            <w:r w:rsidR="00110E04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valuation</w:t>
            </w: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– meets criteri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F1305" w14:textId="765E6459" w:rsidR="00110E04" w:rsidRDefault="004D12AF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NCS</w:t>
            </w:r>
            <w:r w:rsidR="00113C51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:</w:t>
            </w:r>
          </w:p>
          <w:p w14:paraId="12F01CF3" w14:textId="38F38671" w:rsidR="004D12AF" w:rsidRPr="005E430F" w:rsidRDefault="004D12AF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number</w:t>
            </w:r>
            <w:proofErr w:type="gramEnd"/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of criteria met 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4BCA2" w14:textId="0113807F" w:rsidR="00110E04" w:rsidRPr="005E430F" w:rsidRDefault="00113C51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Nerve </w:t>
            </w:r>
            <w:r w:rsidR="00110E04" w:rsidRPr="005E430F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Biopsy </w:t>
            </w:r>
          </w:p>
          <w:p w14:paraId="51E683F7" w14:textId="33B008FD" w:rsidR="00113C51" w:rsidRDefault="00113C51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s</w:t>
            </w:r>
            <w:r w:rsidR="00110E04" w:rsidRPr="005E430F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uggestive</w:t>
            </w:r>
            <w:proofErr w:type="gramEnd"/>
            <w:r w:rsidR="00110E04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of </w:t>
            </w:r>
            <w:proofErr w:type="spellStart"/>
            <w:r w:rsidR="00110E04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demye</w:t>
            </w:r>
            <w:proofErr w:type="spellEnd"/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-</w:t>
            </w:r>
          </w:p>
          <w:p w14:paraId="1DED360C" w14:textId="20680CAF" w:rsidR="00110E04" w:rsidRPr="00E222A2" w:rsidRDefault="00113C51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-</w:t>
            </w:r>
            <w:proofErr w:type="spellStart"/>
            <w:proofErr w:type="gramStart"/>
            <w:r w:rsidR="00110E04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lination</w:t>
            </w:r>
            <w:proofErr w:type="spellEnd"/>
            <w:proofErr w:type="gramEnd"/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5B15F" w14:textId="77777777" w:rsidR="00110E04" w:rsidRDefault="00110E04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Diagnostic</w:t>
            </w:r>
          </w:p>
          <w:p w14:paraId="052E3080" w14:textId="587EC6E1" w:rsidR="00113C51" w:rsidRPr="005E430F" w:rsidRDefault="006A4949" w:rsidP="006A4949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</w:t>
            </w:r>
            <w:r w:rsidR="00113C51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riteria</w:t>
            </w:r>
          </w:p>
        </w:tc>
      </w:tr>
      <w:tr w:rsidR="006A4949" w:rsidRPr="00E222A2" w14:paraId="0CAB8101" w14:textId="58074670" w:rsidTr="006A4949">
        <w:trPr>
          <w:trHeight w:val="246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FD900" w14:textId="0FBEBE83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4CBFD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26D79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E7626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77CA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9.1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6CFC3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- weak leg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D60A8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ym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1C766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4 limb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DBC95" w14:textId="1389650C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E6C39" w14:textId="5AA0F9F5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F3A90" w14:textId="5B463254" w:rsidR="00110E04" w:rsidRDefault="004D12AF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 major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BDD79" w14:textId="2093610F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60969" w14:textId="0F522529" w:rsidR="00110E04" w:rsidRPr="004C15EA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+ </w:t>
            </w:r>
            <w:proofErr w:type="gramStart"/>
            <w:r>
              <w:rPr>
                <w:rFonts w:ascii="Calibri" w:hAnsi="Calibri"/>
                <w:b/>
                <w:sz w:val="18"/>
                <w:szCs w:val="18"/>
                <w:lang w:val="en-US"/>
              </w:rPr>
              <w:t>biopsy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009AA2BA" w14:textId="1043C901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0BAE3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E60C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42CC8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6B0C0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78326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8.5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F3AFE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- Leg pain, toe walker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71B9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ym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9FFE4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0CE74" w14:textId="18F631A9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FBD03" w14:textId="7ED0924D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4E36E" w14:textId="72EC9FD4" w:rsidR="00110E04" w:rsidRPr="00E222A2" w:rsidRDefault="004D12AF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3 major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FBA62" w14:textId="6A76966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2E643" w14:textId="038BE1EE" w:rsidR="00110E04" w:rsidRPr="004C15EA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proofErr w:type="gramStart"/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74897E8D" w14:textId="1FC842FA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16554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92459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47806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D443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FABA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3.3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826D0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B- Ataxia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5E5E8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1E84C" w14:textId="7B5B7836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 limb</w:t>
            </w: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; </w:t>
            </w: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ACC99" w14:textId="37DBF1FE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D72FF" w14:textId="140BE867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A4095" w14:textId="7ABC6FA3" w:rsidR="00110E04" w:rsidRPr="005E430F" w:rsidRDefault="004D12AF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3 major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89B29" w14:textId="3945D006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E31DB" w14:textId="17DA2B58" w:rsidR="00110E04" w:rsidRPr="004C15EA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+ </w:t>
            </w:r>
            <w:proofErr w:type="gramStart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>biopsy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5CD3A3EF" w14:textId="7B8B91DF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8EA59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32D61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09BE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AF46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F897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A2102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B- walked as if drunk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0FDB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ym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2A4A8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4 limb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+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8A56D" w14:textId="0BDF6FB3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F3F55" w14:textId="0CDCACF6" w:rsidR="00110E04" w:rsidRPr="00E222A2" w:rsidRDefault="0044709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N 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>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2DC52" w14:textId="0DF05AAD" w:rsidR="00110E04" w:rsidRPr="00E222A2" w:rsidRDefault="004D12AF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 major / no supportive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CDD0B" w14:textId="299C7C22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806C2" w14:textId="105DEA9F" w:rsidR="00110E04" w:rsidRPr="00B05DD3" w:rsidRDefault="00447090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CSF 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7FA9A3D0" w14:textId="15D805F0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E22F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0CF4D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D87D3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0951A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4CC0D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1.6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5051B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- unsteady due to weaknes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1DCB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ym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D0E48" w14:textId="1AB01E5C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LL&gt;UL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6C56A" w14:textId="15CCD203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98F7C" w14:textId="44649EB6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457EB" w14:textId="58D3528C" w:rsidR="00110E04" w:rsidRPr="00E222A2" w:rsidRDefault="004D12AF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3 major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3E6BE" w14:textId="4CDB29ED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88A47" w14:textId="2CD1DA9F" w:rsidR="00110E04" w:rsidRPr="004C15EA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proofErr w:type="gramStart"/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1856796C" w14:textId="148D8137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31BAD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9836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2F22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116E3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7F64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1.7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0E122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- difficulty rising from floor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9A42D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C2F7D" w14:textId="75646DEC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AE4822">
              <w:rPr>
                <w:rFonts w:ascii="Calibri" w:hAnsi="Calibri"/>
                <w:sz w:val="18"/>
                <w:szCs w:val="18"/>
                <w:lang w:val="en-US"/>
              </w:rPr>
              <w:t xml:space="preserve">LL&gt;UL; </w:t>
            </w:r>
            <w:proofErr w:type="spellStart"/>
            <w:r w:rsidRPr="00AE482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AE4822"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21AAF" w14:textId="6DA188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22E18" w14:textId="142F3069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C1CB2" w14:textId="2A13C883" w:rsidR="00110E04" w:rsidRPr="005E430F" w:rsidRDefault="004D12AF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3 major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CB372" w14:textId="690D9EA5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2D008" w14:textId="211A03F9" w:rsidR="00110E04" w:rsidRPr="005E430F" w:rsidRDefault="00B05DD3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CS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+ </w:t>
            </w:r>
            <w:proofErr w:type="gramStart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>biopsy :</w:t>
            </w:r>
            <w:proofErr w:type="gramEnd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6BDC89B3" w14:textId="68138D75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CE1C0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D617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0B620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79D66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E3F99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ABFDA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- leg pain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EDDE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4646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38BE8" w14:textId="68FD331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BB4F1" w14:textId="1E140AE1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913F4" w14:textId="1E57F5DB" w:rsidR="00110E04" w:rsidRPr="00E222A2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 major in 1 nerve only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BD272" w14:textId="7C35C30F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6B771" w14:textId="147737F2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CSF 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778482BE" w14:textId="55584024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B8068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9CA4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F8D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1162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C1CB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5.1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6F2BF" w14:textId="6CD4F731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- pai</w:t>
            </w:r>
            <w:r w:rsidR="00A51FD9">
              <w:rPr>
                <w:rFonts w:ascii="Calibri" w:hAnsi="Calibri"/>
                <w:sz w:val="18"/>
                <w:szCs w:val="18"/>
                <w:lang w:val="en-US"/>
              </w:rPr>
              <w:t xml:space="preserve">nful legs then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non-ambulant </w:t>
            </w: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in 4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ks</w:t>
            </w:r>
            <w:proofErr w:type="spellEnd"/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B67C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9D1D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4 limb; distal &gt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65C20" w14:textId="549DEEEB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17982" w14:textId="2781E9F2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+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59CCD" w14:textId="20F22BF3" w:rsidR="00110E04" w:rsidRPr="00E222A2" w:rsidRDefault="004D12AF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3 major 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65F20" w14:textId="66CF5B12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199F8" w14:textId="130E81DE" w:rsidR="00110E04" w:rsidRPr="004C15EA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proofErr w:type="gramStart"/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29C9FD61" w14:textId="139C805C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8981A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FF8A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23AD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90C39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6BBC1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9.8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D94CF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- reduced power in hip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29DC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C515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5B913" w14:textId="49E386FC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A9A07" w14:textId="40FCC59B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C145A" w14:textId="77777777" w:rsidR="00110E04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 major / no supportive criteria</w:t>
            </w:r>
          </w:p>
          <w:p w14:paraId="626B04F4" w14:textId="41643AD6" w:rsidR="00A51FD9" w:rsidRPr="00E222A2" w:rsidRDefault="00A51FD9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5758F" w14:textId="72BD4773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504E9" w14:textId="1609E448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CSF 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71FAC310" w14:textId="53CA6763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A49B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17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ED2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5663A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FAB5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D1494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.5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B41CA" w14:textId="1333A571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W- climbing slopes difficult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7BBE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128E5" w14:textId="75F5185A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UL&gt;LL</w:t>
            </w:r>
            <w:proofErr w:type="gram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; 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proofErr w:type="gram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C1F25" w14:textId="38BE54AE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40F0F" w14:textId="5EE29539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+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2BE7" w14:textId="32EA4EDC" w:rsidR="00110E04" w:rsidRPr="005E430F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 major / no supportive criteri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061B6" w14:textId="3EAA0059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 -After Rx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D2DD7" w14:textId="3BCCD4EA" w:rsidR="00110E04" w:rsidRPr="004C15EA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proofErr w:type="gramStart"/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68E96D51" w14:textId="240441A9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A2FE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C8AC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4062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CB93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98164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3.4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5A515" w14:textId="30BAEDEF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- pai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in calves then non-ambulant </w:t>
            </w: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in 1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AE29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43531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distal &gt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A8BDD" w14:textId="78C35699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FC588" w14:textId="3C35A06E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D47A7" w14:textId="55F1A8EC" w:rsidR="00110E04" w:rsidRPr="00E222A2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 major in 1 nerve only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00135" w14:textId="0B8D0108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7BED8" w14:textId="0193BA02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CSF 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7E42F8FF" w14:textId="0B414521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3B86E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7456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E5A69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F2763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6F879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72F4C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G- foot drop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E3B5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asym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os+neg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681E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distal &gt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54411" w14:textId="78DE1F0B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DE558" w14:textId="705873A0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96296" w14:textId="6C28026B" w:rsidR="00110E04" w:rsidRPr="00E222A2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 major / no supportive criteri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72517" w14:textId="6A62B0E6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5C29A" w14:textId="1B538ADD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CSF 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3ED6D317" w14:textId="12076FF4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74CAA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503AE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AEF98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67BB4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467EE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3F07F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- difficulty climbing stairs, getting off floor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E2C93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ym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0E7B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+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6ECA5" w14:textId="7C59E5C0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D885F" w14:textId="29453ED8" w:rsidR="00110E04" w:rsidRPr="00E222A2" w:rsidRDefault="0044709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/ D+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4B3BD" w14:textId="13A9978F" w:rsidR="00110E04" w:rsidRPr="00E222A2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 major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AB454" w14:textId="39B7F813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EAD98" w14:textId="6BA9FAF2" w:rsidR="00110E04" w:rsidRPr="005E430F" w:rsidRDefault="0044709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proofErr w:type="gramStart"/>
            <w:r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52B49046" w14:textId="453684C6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CF13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FDA33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2A7FA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2E64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A18ED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3.9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B06BA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- Pain in knee followed by weak toes in 2 week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DE41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ym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4FE8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4 limb; distal &gt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C53BB" w14:textId="1FCFE13A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5BE61" w14:textId="413A6514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7059F" w14:textId="78208C0C" w:rsidR="00110E04" w:rsidRPr="005E430F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o criteria me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3EBCD" w14:textId="6C603465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- non-contributory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070A0" w14:textId="658BF303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CSF 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37D9B39B" w14:textId="5B3D9C04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FBF78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149F8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F6DC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47951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EC71A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9.11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936DD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- legs giving away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AB764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ym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A61E0" w14:textId="2B18BAEF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4 limb; </w:t>
            </w:r>
            <w:proofErr w:type="spellStart"/>
            <w:r w:rsidRPr="00AE482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AE4822"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408F2" w14:textId="050025E5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A45E7" w14:textId="169224E4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3BF47" w14:textId="0B5B759A" w:rsidR="00110E04" w:rsidRPr="00E222A2" w:rsidRDefault="004D12AF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3 major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F8990" w14:textId="0B2F733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722E3" w14:textId="6E6EA61C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proofErr w:type="gramStart"/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1C6487CC" w14:textId="72224BB5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C03F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21A70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D1B7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4A4B1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ECDB4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63D18" w14:textId="5DB6DF86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W- weak, cannot crawl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29F3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36849" w14:textId="2E3C8674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4 limb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703CF" w14:textId="71BA820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6DE77" w14:textId="78447A97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165CA" w14:textId="02D31D88" w:rsidR="00110E04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 w:rsidRPr="00915180">
              <w:rPr>
                <w:rFonts w:ascii="Calibri" w:hAnsi="Calibri"/>
                <w:sz w:val="18"/>
                <w:szCs w:val="18"/>
                <w:lang w:val="en-US"/>
              </w:rPr>
              <w:t xml:space="preserve"> major in 1 nerve only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31D03" w14:textId="2BADC669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F5884" w14:textId="7A43048E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SF</w:t>
            </w:r>
            <w:r w:rsidR="00A6483C">
              <w:rPr>
                <w:rFonts w:ascii="Calibri" w:hAnsi="Calibri"/>
                <w:sz w:val="18"/>
                <w:szCs w:val="18"/>
                <w:lang w:val="en-US"/>
              </w:rPr>
              <w:t xml:space="preserve"> + </w:t>
            </w:r>
            <w:proofErr w:type="gramStart"/>
            <w:r w:rsidR="00A6483C">
              <w:rPr>
                <w:rFonts w:ascii="Calibri" w:hAnsi="Calibri"/>
                <w:sz w:val="18"/>
                <w:szCs w:val="18"/>
                <w:lang w:val="en-US"/>
              </w:rPr>
              <w:t>biops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2DE3C019" w14:textId="4FB379DF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8A0B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A04E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B519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5B36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0039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8.6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729F3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- lower limb weaknes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1248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3DD7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EAD3D" w14:textId="1B1B3D75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7D0DD" w14:textId="761FFA3F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+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187CC" w14:textId="4CC3FC3B" w:rsidR="00110E04" w:rsidRPr="00E222A2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 w:rsidRPr="00915180">
              <w:rPr>
                <w:rFonts w:ascii="Calibri" w:hAnsi="Calibri"/>
                <w:sz w:val="18"/>
                <w:szCs w:val="18"/>
                <w:lang w:val="en-US"/>
              </w:rPr>
              <w:t xml:space="preserve"> major in 1 nerve only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62BEF" w14:textId="7ECAC055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74983" w14:textId="6D625123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CSF :</w:t>
            </w:r>
            <w:proofErr w:type="gram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07A45E35" w14:textId="36ABF6D7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D5CD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EA0AE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71C7D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CA2C1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C9A8F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4.5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22E9F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- weak leg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37F53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86CD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+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F9CC8" w14:textId="7F116F2B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CAE55" w14:textId="69097025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E2978" w14:textId="4D9A2842" w:rsidR="00110E04" w:rsidRPr="00E222A2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 major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F0437" w14:textId="44036DF5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95E2F" w14:textId="38F065C4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proofErr w:type="gramStart"/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563CA9E9" w14:textId="140F273D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ED286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F2C2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DCD54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ADE69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36C9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3.3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A904A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B- decline in balance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E24C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59B1D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4 limb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+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F5B78" w14:textId="5AE2B144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E0A66" w14:textId="0F56B26F" w:rsidR="00110E04" w:rsidRPr="005E430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+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FCE04" w14:textId="1C99A6A1" w:rsidR="00110E04" w:rsidRPr="005E430F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 major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D8CE6" w14:textId="18A9B5CA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113DF" w14:textId="270CB4AC" w:rsidR="00110E04" w:rsidRPr="005E430F" w:rsidRDefault="00B05DD3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CS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+ </w:t>
            </w:r>
            <w:proofErr w:type="gramStart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>biopsy :</w:t>
            </w:r>
            <w:proofErr w:type="gramEnd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357AF806" w14:textId="3B441B24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4ED6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38A76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3C41B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72796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66EEC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0.9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A2DDF" w14:textId="77777777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G- tip-toeing, frequent falls, high step gait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EB18E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E8402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distal &gt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9F510" w14:textId="62AB35EC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A8DDE" w14:textId="43D04BC8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 / 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62B31" w14:textId="6C7D43A9" w:rsidR="00110E04" w:rsidRDefault="00915180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o criteria met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702B5" w14:textId="107F3BCF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218B5" w14:textId="3DE0E46E" w:rsidR="00110E04" w:rsidRP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110E04">
              <w:rPr>
                <w:rFonts w:ascii="Calibri" w:hAnsi="Calibri"/>
                <w:sz w:val="18"/>
                <w:szCs w:val="18"/>
                <w:lang w:val="en-US"/>
              </w:rPr>
              <w:t xml:space="preserve">CSF + </w:t>
            </w:r>
            <w:proofErr w:type="gramStart"/>
            <w:r w:rsidRPr="00110E04">
              <w:rPr>
                <w:rFonts w:ascii="Calibri" w:hAnsi="Calibri"/>
                <w:sz w:val="18"/>
                <w:szCs w:val="18"/>
                <w:lang w:val="en-US"/>
              </w:rPr>
              <w:t>biopsy :</w:t>
            </w:r>
            <w:proofErr w:type="gramEnd"/>
            <w:r w:rsidRPr="00110E04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Possible</w:t>
            </w:r>
            <w:r w:rsidRPr="00110E04">
              <w:rPr>
                <w:rFonts w:ascii="Calibri" w:hAnsi="Calibri"/>
                <w:sz w:val="18"/>
                <w:szCs w:val="18"/>
                <w:lang w:val="en-US"/>
              </w:rPr>
              <w:t xml:space="preserve"> CIDP</w:t>
            </w:r>
          </w:p>
        </w:tc>
      </w:tr>
      <w:tr w:rsidR="006A4949" w:rsidRPr="00E222A2" w14:paraId="2A2C2E50" w14:textId="1D0AAF6C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9D9F7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3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BC620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C9AF5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180F9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D8D60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11.6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56934" w14:textId="7E3BB264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W- falling, weak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1B4C1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sym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os+neg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000D1" w14:textId="5337A6D4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4 limb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&gt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DC549" w14:textId="27D9A7D2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A2C39" w14:textId="4BACA5CD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5E430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4DDA5" w14:textId="18902236" w:rsidR="00110E04" w:rsidRDefault="004D12AF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3 major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634FD" w14:textId="5F540371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889A4" w14:textId="481D1A50" w:rsidR="00110E04" w:rsidRPr="005E430F" w:rsidRDefault="00B05DD3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NCS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:</w:t>
            </w:r>
            <w:proofErr w:type="gramEnd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0AAF14AE" w14:textId="02C53664" w:rsidTr="006A4949">
        <w:trPr>
          <w:trHeight w:val="20"/>
        </w:trPr>
        <w:tc>
          <w:tcPr>
            <w:tcW w:w="2649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41965" w14:textId="34DB815F" w:rsidR="00110E04" w:rsidRPr="00C132B2" w:rsidRDefault="00110E04" w:rsidP="006A4949">
            <w:pPr>
              <w:pStyle w:val="Body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C132B2">
              <w:rPr>
                <w:rFonts w:ascii="Calibri" w:hAnsi="Calibri"/>
                <w:b/>
                <w:sz w:val="18"/>
                <w:szCs w:val="18"/>
                <w:lang w:val="en-US"/>
              </w:rPr>
              <w:t>Non – CIDP cases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E8E5F" w14:textId="77777777" w:rsidR="00110E04" w:rsidRPr="00C132B2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A928D" w14:textId="77777777" w:rsidR="00110E04" w:rsidRPr="00C132B2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F422B" w14:textId="77777777" w:rsidR="00110E04" w:rsidRPr="00C132B2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C5826" w14:textId="7C87C360" w:rsidR="00110E04" w:rsidRPr="00C132B2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45DB0" w14:textId="77777777" w:rsidR="00110E04" w:rsidRPr="00C132B2" w:rsidRDefault="00110E04" w:rsidP="006A4949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</w:tr>
      <w:tr w:rsidR="006A4949" w:rsidRPr="00E222A2" w14:paraId="5374A6B6" w14:textId="224B0E18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2E21F" w14:textId="23F2BC52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9883E" w14:textId="322F612B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C8936" w14:textId="5EAF7E1E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8E2E3" w14:textId="0D863A64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50B7D" w14:textId="717ABA9C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678E6" w14:textId="0C55D9ED" w:rsidR="00110E04" w:rsidRDefault="00110E04" w:rsidP="00A51FD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-pain in legs – limited walking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8FC20" w14:textId="54961843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D391C" w14:textId="1D2DA0E7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4 limb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+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2C60F" w14:textId="39F52960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762B8" w14:textId="28F80C1A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D76B6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0E049" w14:textId="047A550D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88171" w14:textId="09A7B6DD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proofErr w:type="gramStart"/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7EF2775B" w14:textId="283A93E9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D0F1" w14:textId="29F648EC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56CA4" w14:textId="68583F0D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5A72C" w14:textId="1C77D434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B036C" w14:textId="3C1499BF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F282B" w14:textId="7D5AF978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4BC9B" w14:textId="26215C91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W- unsteady gait due to weaknes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46EFD" w14:textId="68E8F6C6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2A0DF" w14:textId="4C4FEA70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4 limb;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2C998" w14:textId="0D412AEF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C0FDD" w14:textId="4EF5101F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+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E5AF8" w14:textId="77777777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B5979" w14:textId="59601DA6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90C89" w14:textId="7700A799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SF + </w:t>
            </w:r>
            <w:proofErr w:type="gramStart"/>
            <w:r w:rsidR="00B05DD3">
              <w:rPr>
                <w:rFonts w:ascii="Calibri" w:hAnsi="Calibri"/>
                <w:b/>
                <w:sz w:val="18"/>
                <w:szCs w:val="18"/>
                <w:lang w:val="en-US"/>
              </w:rPr>
              <w:t>NCS</w:t>
            </w:r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:</w:t>
            </w:r>
            <w:proofErr w:type="gramEnd"/>
            <w:r w:rsidRPr="004C15EA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onfirmed CIDP</w:t>
            </w:r>
          </w:p>
        </w:tc>
      </w:tr>
      <w:tr w:rsidR="006A4949" w:rsidRPr="00E222A2" w14:paraId="28D0905E" w14:textId="0F72DB22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E9A2E" w14:textId="643F30C6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DA72F" w14:textId="673F18D5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39310" w14:textId="7AA89BB6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D9040" w14:textId="316A8A62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3AD01" w14:textId="5F4B8F6A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.2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103B0" w14:textId="70C9D016" w:rsidR="00110E04" w:rsidRDefault="00110E04" w:rsidP="00A51FD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G- tip toe then asymmetric gait with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inturn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feet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74862" w14:textId="0940E27E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0C272" w14:textId="193DB10D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LL;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A4FA9" w14:textId="1818CB3F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655E7" w14:textId="2A784476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C1F28" w14:textId="77777777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574D1" w14:textId="59D4CAFD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D6864" w14:textId="61CE4130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ot met clinical criteria</w:t>
            </w:r>
          </w:p>
        </w:tc>
      </w:tr>
      <w:tr w:rsidR="006A4949" w:rsidRPr="00E222A2" w14:paraId="1238BE3A" w14:textId="68AA9147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AD27E" w14:textId="25E66083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9F129" w14:textId="121136DE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56D04" w14:textId="39729BBF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3F1FD" w14:textId="7CCDB198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ong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7784F" w14:textId="7A2311CC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F6336" w14:textId="2E6EA96F" w:rsidR="00110E04" w:rsidRDefault="00110E04" w:rsidP="00A51FD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W- profound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hypotonia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and weaknes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DF9C4" w14:textId="6666D792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A475" w14:textId="1268EA7D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distal &gt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C2C4F" w14:textId="0A3A011D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74B14" w14:textId="62E73C7B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88A40" w14:textId="77777777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96DB3" w14:textId="5BC413CD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</w:rPr>
              <w:t>Failed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43F89" w14:textId="4C90E998" w:rsidR="00110E04" w:rsidRPr="00F101BF" w:rsidRDefault="00B05DD3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>NCS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:</w:t>
            </w:r>
            <w:proofErr w:type="gramEnd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7099272C" w14:textId="3C565671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67BFF" w14:textId="357D1275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FAB3E" w14:textId="1A39EFF1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95FE9" w14:textId="3BB6B76F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1472F" w14:textId="6BA7F0B8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4B23D" w14:textId="24CAA30E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4.11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691AB" w14:textId="0CDE0C42" w:rsidR="00110E04" w:rsidRPr="00E222A2" w:rsidRDefault="00110E04" w:rsidP="00A51FD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-pain in calve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F4037" w14:textId="3D88EDFC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/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sym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F3174" w14:textId="491EA441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LL&gt;UL; distal&gt;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09F8D" w14:textId="6E49651D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7E228" w14:textId="5C081DD0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+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557FB" w14:textId="77777777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F1B18" w14:textId="701C6681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F07A3" w14:textId="66EDBBE2" w:rsidR="00110E04" w:rsidRPr="00F101BF" w:rsidRDefault="00B05DD3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NCS 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:</w:t>
            </w:r>
            <w:proofErr w:type="gramEnd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0EE34472" w14:textId="2814E935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1E00A" w14:textId="3FC57CF5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CCED5" w14:textId="16578C66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763C5" w14:textId="37B1E87E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B64B9" w14:textId="3F30EF88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3C3C2" w14:textId="5362125E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.5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9A5F1" w14:textId="74677171" w:rsidR="00110E04" w:rsidRDefault="00110E04" w:rsidP="00A51FD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W – frequent falls, fatigue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FFECC" w14:textId="3F77FF53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8F7C" w14:textId="3C50CDE2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LL&gt;UL;</w:t>
            </w:r>
            <w:r w:rsidR="00237F19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distal&gt;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4345D" w14:textId="10B8F07D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NR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51842" w14:textId="3E6C9A51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+A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F8A45" w14:textId="77777777" w:rsidR="00110E04" w:rsidRPr="00F101BF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F4A76" w14:textId="585CE810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 w:rsidRPr="00F101BF">
              <w:rPr>
                <w:rFonts w:ascii="Calibri" w:hAnsi="Calibri"/>
                <w:sz w:val="18"/>
                <w:szCs w:val="18"/>
              </w:rPr>
              <w:t>refused</w:t>
            </w:r>
            <w:proofErr w:type="gramEnd"/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36CCC" w14:textId="0032E1F9" w:rsidR="00110E04" w:rsidRPr="00F101BF" w:rsidRDefault="00B05DD3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NCS 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:</w:t>
            </w:r>
            <w:proofErr w:type="gramEnd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39AED217" w14:textId="46B1A015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2797C" w14:textId="02BE8A36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B6D8D" w14:textId="62C8E287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69C75" w14:textId="4FA735A1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CED13" w14:textId="5CC13123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FD110" w14:textId="7A86E8C6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2.5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42084" w14:textId="249CE4B3" w:rsidR="00110E04" w:rsidRDefault="00110E04" w:rsidP="00A51FD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W-weak and wobbly in leg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0294A" w14:textId="31FE68BE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CE4B4" w14:textId="02F71A2B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UL&gt;LL;</w:t>
            </w:r>
            <w:r w:rsidR="00237F19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distal&gt;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62E92" w14:textId="21EEB511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27D2C" w14:textId="6768E286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Y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5D43F" w14:textId="77777777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8B5B2" w14:textId="43A87ED0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71488" w14:textId="71B334C0" w:rsidR="00110E04" w:rsidRDefault="00B05DD3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NCS 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:</w:t>
            </w:r>
            <w:proofErr w:type="gramEnd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7D92A5FC" w14:textId="52BB6325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EA48A" w14:textId="79DC9A9B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B21AB" w14:textId="1F2434E8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7674C" w14:textId="4B0E60DA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2C811" w14:textId="01A66A5C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Cong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21EE1" w14:textId="684AF2C2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74407" w14:textId="1E4FE42E" w:rsidR="00110E04" w:rsidRDefault="00110E04" w:rsidP="00A51FD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W- weak legs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9936B" w14:textId="79F186A2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91F4D" w14:textId="41C6F175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LL&gt;UL; distal &gt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96E3B" w14:textId="5DA515DB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N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A4A28" w14:textId="3DC72B5C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F101BF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A1AD8" w14:textId="77777777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4B366" w14:textId="0A7C30D5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7760D" w14:textId="0AB6A7C4" w:rsidR="00110E04" w:rsidRPr="00F101BF" w:rsidRDefault="00B05DD3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NCS </w:t>
            </w:r>
            <w:r w:rsidR="00110E04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proofErr w:type="gramEnd"/>
            <w:r w:rsidR="00110E04">
              <w:rPr>
                <w:rFonts w:ascii="Calibri" w:hAnsi="Calibri"/>
                <w:sz w:val="18"/>
                <w:szCs w:val="18"/>
                <w:lang w:val="en-US"/>
              </w:rPr>
              <w:t xml:space="preserve"> Possible CIDP</w:t>
            </w:r>
          </w:p>
        </w:tc>
      </w:tr>
      <w:tr w:rsidR="006A4949" w:rsidRPr="00E222A2" w14:paraId="202DCBAF" w14:textId="59D8DB57" w:rsidTr="006A4949">
        <w:trPr>
          <w:trHeight w:val="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F065D" w14:textId="116A2B89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3E8DD" w14:textId="3114DF7E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94046" w14:textId="08CEAB82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39D0A" w14:textId="7B965FAF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S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C59C7" w14:textId="52E1A506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0.3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D1CA2" w14:textId="3584B91D" w:rsidR="00110E04" w:rsidRDefault="00110E04" w:rsidP="00A51FD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G-Awkward gait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0378F" w14:textId="3FBE5085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05872" w14:textId="0323E6FF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4 limb; </w:t>
            </w:r>
            <w:proofErr w:type="spellStart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>prox</w:t>
            </w:r>
            <w:proofErr w:type="spellEnd"/>
            <w:r w:rsidRPr="00E222A2">
              <w:rPr>
                <w:rFonts w:ascii="Calibri" w:hAnsi="Calibri"/>
                <w:sz w:val="18"/>
                <w:szCs w:val="18"/>
                <w:lang w:val="en-US"/>
              </w:rPr>
              <w:t xml:space="preserve"> + distal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FA739" w14:textId="214453BE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6DB45" w14:textId="1CD74BDB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 / 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91455" w14:textId="77777777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E6883" w14:textId="5694A48A" w:rsidR="00110E04" w:rsidRPr="00E222A2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9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373F1" w14:textId="31AB2625" w:rsidR="00110E04" w:rsidRDefault="00110E04" w:rsidP="006A4949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Not met any laboratory finding</w:t>
            </w:r>
          </w:p>
        </w:tc>
      </w:tr>
    </w:tbl>
    <w:p w14:paraId="7694DDFE" w14:textId="77777777" w:rsidR="00DC655D" w:rsidRDefault="00DC655D" w:rsidP="0077599D">
      <w:pPr>
        <w:pStyle w:val="NoSpacing"/>
        <w:rPr>
          <w:rFonts w:ascii="Calibri" w:hAnsi="Calibri"/>
          <w:b/>
          <w:bCs/>
          <w:u w:val="single"/>
        </w:rPr>
      </w:pPr>
    </w:p>
    <w:p w14:paraId="3696A49E" w14:textId="36025D1C" w:rsidR="00113C51" w:rsidRPr="0044229C" w:rsidRDefault="0077599D" w:rsidP="0077599D">
      <w:pPr>
        <w:pStyle w:val="NoSpacing"/>
        <w:rPr>
          <w:rFonts w:ascii="Calibri" w:hAnsi="Calibri"/>
          <w:sz w:val="18"/>
          <w:szCs w:val="18"/>
        </w:rPr>
      </w:pPr>
      <w:r w:rsidRPr="0044229C">
        <w:rPr>
          <w:rFonts w:ascii="Calibri" w:hAnsi="Calibri"/>
          <w:sz w:val="18"/>
          <w:szCs w:val="18"/>
        </w:rPr>
        <w:t xml:space="preserve">Pt. no </w:t>
      </w:r>
      <w:proofErr w:type="gramStart"/>
      <w:r w:rsidRPr="0044229C">
        <w:rPr>
          <w:rFonts w:ascii="Calibri" w:hAnsi="Calibri"/>
          <w:sz w:val="18"/>
          <w:szCs w:val="18"/>
        </w:rPr>
        <w:t>-  Patient</w:t>
      </w:r>
      <w:proofErr w:type="gramEnd"/>
      <w:r w:rsidRPr="0044229C">
        <w:rPr>
          <w:rFonts w:ascii="Calibri" w:hAnsi="Calibri"/>
          <w:sz w:val="18"/>
          <w:szCs w:val="18"/>
        </w:rPr>
        <w:t xml:space="preserve"> number, </w:t>
      </w:r>
      <w:r w:rsidR="00DC655D" w:rsidRPr="0044229C">
        <w:rPr>
          <w:rFonts w:ascii="Calibri" w:hAnsi="Calibri"/>
          <w:sz w:val="18"/>
          <w:szCs w:val="18"/>
        </w:rPr>
        <w:t xml:space="preserve">M - male, F – female, Y – yes, N – no, Onset: A –acute, S – </w:t>
      </w:r>
      <w:proofErr w:type="spellStart"/>
      <w:r w:rsidR="00DC655D" w:rsidRPr="0044229C">
        <w:rPr>
          <w:rFonts w:ascii="Calibri" w:hAnsi="Calibri"/>
          <w:sz w:val="18"/>
          <w:szCs w:val="18"/>
        </w:rPr>
        <w:t>subacute</w:t>
      </w:r>
      <w:proofErr w:type="spellEnd"/>
      <w:r w:rsidR="00DC655D" w:rsidRPr="0044229C">
        <w:rPr>
          <w:rFonts w:ascii="Calibri" w:hAnsi="Calibri"/>
          <w:sz w:val="18"/>
          <w:szCs w:val="18"/>
        </w:rPr>
        <w:t xml:space="preserve">, C – chronic,  Cong – congenital, </w:t>
      </w:r>
      <w:proofErr w:type="spellStart"/>
      <w:r w:rsidRPr="0044229C">
        <w:rPr>
          <w:rFonts w:ascii="Calibri" w:hAnsi="Calibri"/>
          <w:sz w:val="18"/>
          <w:szCs w:val="18"/>
        </w:rPr>
        <w:t>yr</w:t>
      </w:r>
      <w:proofErr w:type="spellEnd"/>
      <w:r w:rsidRPr="0044229C">
        <w:rPr>
          <w:rFonts w:ascii="Calibri" w:hAnsi="Calibri"/>
          <w:sz w:val="18"/>
          <w:szCs w:val="18"/>
        </w:rPr>
        <w:t xml:space="preserve"> – year, </w:t>
      </w:r>
      <w:proofErr w:type="spellStart"/>
      <w:r w:rsidRPr="0044229C">
        <w:rPr>
          <w:rFonts w:ascii="Calibri" w:hAnsi="Calibri"/>
          <w:sz w:val="18"/>
          <w:szCs w:val="18"/>
        </w:rPr>
        <w:t>mth</w:t>
      </w:r>
      <w:proofErr w:type="spellEnd"/>
      <w:r w:rsidRPr="0044229C">
        <w:rPr>
          <w:rFonts w:ascii="Calibri" w:hAnsi="Calibri"/>
          <w:sz w:val="18"/>
          <w:szCs w:val="18"/>
        </w:rPr>
        <w:t xml:space="preserve"> – month, </w:t>
      </w:r>
      <w:r w:rsidR="00113C51" w:rsidRPr="0044229C">
        <w:rPr>
          <w:rFonts w:ascii="Calibri" w:hAnsi="Calibri"/>
          <w:sz w:val="18"/>
          <w:szCs w:val="18"/>
        </w:rPr>
        <w:t xml:space="preserve">NCS – nerve conduction study, </w:t>
      </w:r>
      <w:r w:rsidRPr="0044229C">
        <w:rPr>
          <w:rFonts w:ascii="Calibri" w:hAnsi="Calibri"/>
          <w:sz w:val="18"/>
          <w:szCs w:val="18"/>
        </w:rPr>
        <w:t xml:space="preserve"> CSF – cerebrospinal fluid</w:t>
      </w:r>
    </w:p>
    <w:p w14:paraId="2DB26156" w14:textId="77777777" w:rsidR="0077599D" w:rsidRPr="0044229C" w:rsidRDefault="00DC655D" w:rsidP="0077599D">
      <w:pPr>
        <w:pStyle w:val="NoSpacing"/>
        <w:rPr>
          <w:rFonts w:ascii="Calibri" w:hAnsi="Calibri"/>
          <w:sz w:val="18"/>
          <w:szCs w:val="18"/>
        </w:rPr>
      </w:pPr>
      <w:r w:rsidRPr="0044229C">
        <w:rPr>
          <w:rFonts w:ascii="Calibri" w:hAnsi="Calibri"/>
          <w:sz w:val="18"/>
          <w:szCs w:val="18"/>
        </w:rPr>
        <w:t xml:space="preserve">First symptom: W – weakness, P </w:t>
      </w:r>
      <w:proofErr w:type="gramStart"/>
      <w:r w:rsidRPr="0044229C">
        <w:rPr>
          <w:rFonts w:ascii="Calibri" w:hAnsi="Calibri"/>
          <w:sz w:val="18"/>
          <w:szCs w:val="18"/>
        </w:rPr>
        <w:t>-  pain</w:t>
      </w:r>
      <w:proofErr w:type="gramEnd"/>
      <w:r w:rsidRPr="0044229C">
        <w:rPr>
          <w:rFonts w:ascii="Calibri" w:hAnsi="Calibri"/>
          <w:sz w:val="18"/>
          <w:szCs w:val="18"/>
        </w:rPr>
        <w:t xml:space="preserve">,  B – balance,  G – gait difficulty, </w:t>
      </w:r>
      <w:proofErr w:type="spellStart"/>
      <w:r w:rsidRPr="0044229C">
        <w:rPr>
          <w:rFonts w:ascii="Calibri" w:hAnsi="Calibri"/>
          <w:sz w:val="18"/>
          <w:szCs w:val="18"/>
        </w:rPr>
        <w:t>Sym</w:t>
      </w:r>
      <w:proofErr w:type="spellEnd"/>
      <w:r w:rsidRPr="0044229C">
        <w:rPr>
          <w:rFonts w:ascii="Calibri" w:hAnsi="Calibri"/>
          <w:sz w:val="18"/>
          <w:szCs w:val="18"/>
        </w:rPr>
        <w:t xml:space="preserve"> – symmetrical, </w:t>
      </w:r>
      <w:proofErr w:type="spellStart"/>
      <w:r w:rsidRPr="0044229C">
        <w:rPr>
          <w:rFonts w:ascii="Calibri" w:hAnsi="Calibri"/>
          <w:sz w:val="18"/>
          <w:szCs w:val="18"/>
        </w:rPr>
        <w:t>Asym</w:t>
      </w:r>
      <w:proofErr w:type="spellEnd"/>
      <w:r w:rsidRPr="0044229C">
        <w:rPr>
          <w:rFonts w:ascii="Calibri" w:hAnsi="Calibri"/>
          <w:sz w:val="18"/>
          <w:szCs w:val="18"/>
        </w:rPr>
        <w:t xml:space="preserve"> – asymmetrical, </w:t>
      </w:r>
      <w:proofErr w:type="spellStart"/>
      <w:r w:rsidRPr="0044229C">
        <w:rPr>
          <w:rFonts w:ascii="Calibri" w:hAnsi="Calibri"/>
          <w:sz w:val="18"/>
          <w:szCs w:val="18"/>
        </w:rPr>
        <w:t>pos</w:t>
      </w:r>
      <w:proofErr w:type="spellEnd"/>
      <w:r w:rsidRPr="0044229C">
        <w:rPr>
          <w:rFonts w:ascii="Calibri" w:hAnsi="Calibri"/>
          <w:sz w:val="18"/>
          <w:szCs w:val="18"/>
        </w:rPr>
        <w:t xml:space="preserve"> – positive  symptoms ; </w:t>
      </w:r>
      <w:proofErr w:type="spellStart"/>
      <w:r w:rsidRPr="0044229C">
        <w:rPr>
          <w:rFonts w:ascii="Calibri" w:hAnsi="Calibri"/>
          <w:sz w:val="18"/>
          <w:szCs w:val="18"/>
        </w:rPr>
        <w:t>neg</w:t>
      </w:r>
      <w:proofErr w:type="spellEnd"/>
      <w:r w:rsidRPr="0044229C">
        <w:rPr>
          <w:rFonts w:ascii="Calibri" w:hAnsi="Calibri"/>
          <w:sz w:val="18"/>
          <w:szCs w:val="18"/>
        </w:rPr>
        <w:t xml:space="preserve"> – negative symptoms, </w:t>
      </w:r>
    </w:p>
    <w:p w14:paraId="19C64786" w14:textId="2F4CFECE" w:rsidR="00DC655D" w:rsidRPr="0044229C" w:rsidRDefault="00DC655D" w:rsidP="0077599D">
      <w:pPr>
        <w:pStyle w:val="NoSpacing"/>
        <w:rPr>
          <w:rFonts w:ascii="Calibri" w:hAnsi="Calibri"/>
          <w:sz w:val="18"/>
          <w:szCs w:val="18"/>
        </w:rPr>
      </w:pPr>
      <w:r w:rsidRPr="0044229C">
        <w:rPr>
          <w:rFonts w:ascii="Calibri" w:hAnsi="Calibri"/>
          <w:sz w:val="18"/>
          <w:szCs w:val="18"/>
        </w:rPr>
        <w:t xml:space="preserve">Involvement: UL – upper limb, LL – lower limb, </w:t>
      </w:r>
      <w:proofErr w:type="spellStart"/>
      <w:r w:rsidRPr="0044229C">
        <w:rPr>
          <w:rFonts w:ascii="Calibri" w:hAnsi="Calibri"/>
          <w:sz w:val="18"/>
          <w:szCs w:val="18"/>
        </w:rPr>
        <w:t>Prox</w:t>
      </w:r>
      <w:proofErr w:type="spellEnd"/>
      <w:r w:rsidRPr="0044229C">
        <w:rPr>
          <w:rFonts w:ascii="Calibri" w:hAnsi="Calibri"/>
          <w:sz w:val="18"/>
          <w:szCs w:val="18"/>
        </w:rPr>
        <w:t xml:space="preserve"> – proximal. </w:t>
      </w:r>
    </w:p>
    <w:p w14:paraId="443DC7AF" w14:textId="7667DACF" w:rsidR="00C132B2" w:rsidRPr="0044229C" w:rsidRDefault="00C132B2" w:rsidP="0077599D">
      <w:pPr>
        <w:pStyle w:val="NoSpacing"/>
        <w:rPr>
          <w:rFonts w:ascii="Calibri" w:hAnsi="Calibri"/>
          <w:sz w:val="18"/>
          <w:szCs w:val="18"/>
        </w:rPr>
      </w:pPr>
      <w:r w:rsidRPr="0044229C">
        <w:rPr>
          <w:rFonts w:ascii="Calibri" w:hAnsi="Calibri"/>
          <w:sz w:val="18"/>
          <w:szCs w:val="18"/>
        </w:rPr>
        <w:t>ND – not done; NR – not reported; D- demyelinating; D+A – demyelinating and axonal; A - axonal</w:t>
      </w:r>
    </w:p>
    <w:p w14:paraId="12A08367" w14:textId="77777777" w:rsidR="006A4949" w:rsidRDefault="006A4949" w:rsidP="00A728E2">
      <w:pPr>
        <w:rPr>
          <w:rFonts w:ascii="Calibri" w:eastAsia="Times New Roman" w:hAnsi="Calibri"/>
          <w:color w:val="000000"/>
          <w:u w:color="000000"/>
          <w:lang w:val="en-GB" w:eastAsia="en-GB"/>
        </w:rPr>
      </w:pPr>
    </w:p>
    <w:p w14:paraId="7F7C147F" w14:textId="77777777" w:rsidR="006A4949" w:rsidRDefault="006A4949" w:rsidP="00A728E2">
      <w:pPr>
        <w:rPr>
          <w:rFonts w:ascii="Calibri" w:eastAsia="Times New Roman" w:hAnsi="Calibri"/>
          <w:color w:val="000000"/>
          <w:u w:color="000000"/>
          <w:lang w:val="en-GB" w:eastAsia="en-GB"/>
        </w:rPr>
      </w:pPr>
    </w:p>
    <w:p w14:paraId="74811641" w14:textId="70ACF9CB" w:rsidR="00492EB4" w:rsidRDefault="00FB111E" w:rsidP="00A728E2">
      <w:pPr>
        <w:rPr>
          <w:rFonts w:ascii="Calibri" w:hAnsi="Calibri"/>
          <w:b/>
          <w:bCs/>
          <w:u w:val="single"/>
        </w:rPr>
      </w:pPr>
      <w:r>
        <w:rPr>
          <w:rFonts w:ascii="Calibri" w:hAnsi="Calibri"/>
          <w:b/>
          <w:bCs/>
          <w:u w:val="single"/>
        </w:rPr>
        <w:lastRenderedPageBreak/>
        <w:t xml:space="preserve">Supplementary </w:t>
      </w:r>
      <w:r w:rsidR="00492EB4" w:rsidRPr="005E430F">
        <w:rPr>
          <w:rFonts w:ascii="Calibri" w:hAnsi="Calibri"/>
          <w:b/>
          <w:bCs/>
          <w:u w:val="single"/>
        </w:rPr>
        <w:t>T</w:t>
      </w:r>
      <w:r>
        <w:rPr>
          <w:rFonts w:ascii="Calibri" w:hAnsi="Calibri"/>
          <w:b/>
          <w:bCs/>
          <w:u w:val="single"/>
        </w:rPr>
        <w:t>able S2</w:t>
      </w:r>
      <w:r w:rsidR="008F6D11">
        <w:rPr>
          <w:rFonts w:ascii="Calibri" w:hAnsi="Calibri"/>
          <w:b/>
          <w:bCs/>
          <w:u w:val="single"/>
        </w:rPr>
        <w:t xml:space="preserve">: </w:t>
      </w:r>
      <w:r w:rsidR="00440462">
        <w:rPr>
          <w:rFonts w:ascii="Calibri" w:hAnsi="Calibri"/>
          <w:b/>
          <w:bCs/>
          <w:u w:val="single"/>
        </w:rPr>
        <w:t xml:space="preserve"> Treatment, </w:t>
      </w:r>
      <w:r w:rsidR="00492EB4" w:rsidRPr="005E430F">
        <w:rPr>
          <w:rFonts w:ascii="Calibri" w:hAnsi="Calibri"/>
          <w:b/>
          <w:bCs/>
          <w:u w:val="single"/>
        </w:rPr>
        <w:t>course</w:t>
      </w:r>
      <w:r w:rsidR="00440462">
        <w:rPr>
          <w:rFonts w:ascii="Calibri" w:hAnsi="Calibri"/>
          <w:b/>
          <w:bCs/>
          <w:u w:val="single"/>
        </w:rPr>
        <w:t xml:space="preserve"> and outcome</w:t>
      </w:r>
      <w:r w:rsidR="00492EB4" w:rsidRPr="005E430F">
        <w:rPr>
          <w:rFonts w:ascii="Calibri" w:hAnsi="Calibri"/>
          <w:b/>
          <w:bCs/>
          <w:u w:val="single"/>
        </w:rPr>
        <w:t>:</w:t>
      </w:r>
    </w:p>
    <w:p w14:paraId="6A362FE9" w14:textId="77777777" w:rsidR="00592EF3" w:rsidRDefault="00592EF3" w:rsidP="00A728E2">
      <w:pPr>
        <w:rPr>
          <w:rFonts w:ascii="Calibri" w:hAnsi="Calibri"/>
          <w:b/>
          <w:bCs/>
          <w:u w:val="single"/>
        </w:rPr>
      </w:pPr>
    </w:p>
    <w:p w14:paraId="3BD8F648" w14:textId="77777777" w:rsidR="00592EF3" w:rsidRDefault="00592EF3" w:rsidP="00A728E2">
      <w:pPr>
        <w:rPr>
          <w:rFonts w:ascii="Calibri" w:hAnsi="Calibri"/>
          <w:b/>
          <w:bCs/>
          <w:u w:val="single"/>
        </w:rPr>
      </w:pPr>
    </w:p>
    <w:tbl>
      <w:tblPr>
        <w:tblW w:w="15026" w:type="dxa"/>
        <w:tblInd w:w="-77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67"/>
        <w:gridCol w:w="1135"/>
        <w:gridCol w:w="1417"/>
        <w:gridCol w:w="1560"/>
        <w:gridCol w:w="992"/>
        <w:gridCol w:w="709"/>
        <w:gridCol w:w="1134"/>
        <w:gridCol w:w="992"/>
        <w:gridCol w:w="3827"/>
        <w:gridCol w:w="1559"/>
        <w:gridCol w:w="1134"/>
      </w:tblGrid>
      <w:tr w:rsidR="006A4949" w:rsidRPr="00592EF3" w14:paraId="0D869274" w14:textId="09FDEE4F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9943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proofErr w:type="gramStart"/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Pt</w:t>
            </w:r>
            <w:proofErr w:type="spellEnd"/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 no</w:t>
            </w:r>
            <w:proofErr w:type="gram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8F900" w14:textId="296E8D98" w:rsidR="00592EF3" w:rsidRPr="0044229C" w:rsidRDefault="00113C51" w:rsidP="00592EF3">
            <w:pPr>
              <w:pStyle w:val="Body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Treatment trial</w:t>
            </w:r>
            <w:r w:rsidR="00592EF3"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52CC0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Evolution (if CIDP) – 20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27A9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Present Rx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71170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4229C">
              <w:rPr>
                <w:rFonts w:ascii="Calibri" w:hAnsi="Calibri" w:cs="Calibri"/>
                <w:b/>
                <w:sz w:val="18"/>
                <w:szCs w:val="18"/>
              </w:rPr>
              <w:t>Worst MRS Peak motor disabil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4A9E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b/>
                <w:sz w:val="18"/>
                <w:szCs w:val="18"/>
              </w:rPr>
              <w:t>Last MRS at F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783C3" w14:textId="6A097028" w:rsidR="00592EF3" w:rsidRPr="0044229C" w:rsidRDefault="00592EF3" w:rsidP="0044229C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DAS classification at last F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C0DBC" w14:textId="7EB711A0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Revision of Diagnos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7D89C" w14:textId="11FA2D5A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Any new/different findings – leading to revision of diagn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AE2F9" w14:textId="0D4AF7F2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Main differenti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6E32D" w14:textId="6434EEF1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Final Diagno</w:t>
            </w:r>
            <w:bookmarkStart w:id="0" w:name="_GoBack"/>
            <w:bookmarkEnd w:id="0"/>
            <w:r w:rsidRPr="0044229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sis </w:t>
            </w:r>
          </w:p>
        </w:tc>
      </w:tr>
      <w:tr w:rsidR="006A4949" w:rsidRPr="00592EF3" w14:paraId="1783A36B" w14:textId="4FF41DFC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D31F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3026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F5D3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Relapsing-remi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7EB3C" w14:textId="67F05481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  <w:r w:rsidR="00113C51" w:rsidRPr="0044229C">
              <w:rPr>
                <w:rFonts w:ascii="Calibri" w:hAnsi="Calibri"/>
                <w:sz w:val="18"/>
                <w:szCs w:val="18"/>
                <w:lang w:val="en-US"/>
              </w:rPr>
              <w:t>on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thly</w:t>
            </w:r>
            <w:proofErr w:type="gram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IVIG </w:t>
            </w:r>
          </w:p>
          <w:p w14:paraId="0C5837F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(Transitioned – off R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89A8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E3BE3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C486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5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F32F9" w14:textId="72368801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Y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35FE9" w14:textId="1735387F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Progressive foot deformity impacting gait – surgery +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rthosis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E68C4" w14:textId="1016B816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MT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5EC3A" w14:textId="5DBF85F7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  <w:tr w:rsidR="006A4949" w:rsidRPr="00592EF3" w14:paraId="0C93279A" w14:textId="31B1D084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0F23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950F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31E64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Relapsing-remi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1D173" w14:textId="09E6D579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6 w</w:t>
            </w:r>
            <w:r w:rsidR="00113C51" w:rsidRPr="0044229C">
              <w:rPr>
                <w:rFonts w:ascii="Calibri" w:hAnsi="Calibri"/>
                <w:sz w:val="18"/>
                <w:szCs w:val="18"/>
                <w:lang w:val="en-US"/>
              </w:rPr>
              <w:t>ee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kly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CEA9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F829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17A0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91AF1" w14:textId="721BCB8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B51DD" w14:textId="2F5BE4E4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High CK – 600-8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931E5" w14:textId="52A0EE2C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uscular dystroph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F74DD" w14:textId="17833C95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  <w:tr w:rsidR="006A4949" w:rsidRPr="00592EF3" w14:paraId="34FFB737" w14:textId="1EAE0AE3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2F63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D844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, PE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9B81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onophas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8520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Weaning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094A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5073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2BCC0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46B7A" w14:textId="04FEE0FA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BE5F5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E0AF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37350" w14:textId="20B7F087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>CIDP</w:t>
            </w:r>
          </w:p>
        </w:tc>
      </w:tr>
      <w:tr w:rsidR="006A4949" w:rsidRPr="00592EF3" w14:paraId="51210FF5" w14:textId="3D996FAB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48BE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8DFD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0CFD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Relapsing-remi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1570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Off &gt;5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55B33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8865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5ECF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DC71E" w14:textId="2710EB84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C9521" w14:textId="4F27E298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– later relap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1EF56" w14:textId="02DDE115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30AB2" w14:textId="4B93410F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>CIDP</w:t>
            </w:r>
          </w:p>
        </w:tc>
      </w:tr>
      <w:tr w:rsidR="006A4949" w:rsidRPr="00592EF3" w14:paraId="4017048D" w14:textId="311DFEC1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DFB73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455A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V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5B5D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EB7D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 R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FF480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37ED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685C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2FA0B" w14:textId="1CC295DA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B97CC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Urine organic acids- elevated uracil and thymine. </w:t>
            </w:r>
          </w:p>
          <w:p w14:paraId="21FB5184" w14:textId="491738FF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Plasma, urine purine/pyrimidine analysis </w:t>
            </w:r>
            <w:r w:rsidRPr="0044229C">
              <w:rPr>
                <w:rFonts w:ascii="Calibri" w:hAnsi="Calibri" w:cs="Calibri"/>
                <w:sz w:val="18"/>
                <w:szCs w:val="18"/>
                <w:lang w:val="en-US"/>
              </w:rPr>
              <w:t>↑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thymidine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deoxyuridine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28033D2B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Thymidine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hosphorylase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activity undetectable in white blood cells and platelets.</w:t>
            </w:r>
          </w:p>
          <w:p w14:paraId="60FF6038" w14:textId="1E8C4D6D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Homozygous m</w:t>
            </w:r>
            <w:r w:rsidR="00D048AD" w:rsidRPr="0044229C">
              <w:rPr>
                <w:rFonts w:ascii="Calibri" w:hAnsi="Calibri"/>
                <w:sz w:val="18"/>
                <w:szCs w:val="18"/>
                <w:lang w:val="en-US"/>
              </w:rPr>
              <w:t>utation in TYMP gene identi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9FFAF" w14:textId="1510A6F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NGI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CECBA" w14:textId="6B33CA5E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NGIE</w:t>
            </w:r>
          </w:p>
        </w:tc>
      </w:tr>
      <w:tr w:rsidR="006A4949" w:rsidRPr="00592EF3" w14:paraId="2CD384CB" w14:textId="27B72BB6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6663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C59B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 xml:space="preserve">IVIG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BC15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onophas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4EEFD" w14:textId="18E36D99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+ m</w:t>
            </w:r>
            <w:r w:rsidR="00113C51" w:rsidRPr="0044229C">
              <w:rPr>
                <w:rFonts w:ascii="Calibri" w:hAnsi="Calibri"/>
                <w:sz w:val="18"/>
                <w:szCs w:val="18"/>
                <w:lang w:val="en-US"/>
              </w:rPr>
              <w:t>on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thly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1253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DAFDB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04E95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4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4BF42" w14:textId="3E7B9F30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A0E28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9DB9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830F5" w14:textId="3CE763E5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>CIDP</w:t>
            </w:r>
          </w:p>
        </w:tc>
      </w:tr>
      <w:tr w:rsidR="006A4949" w:rsidRPr="00592EF3" w14:paraId="123E4352" w14:textId="7EBF0523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A315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3CF64" w14:textId="3BD5DC24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 xml:space="preserve">IVIG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801A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5153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 R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C21B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66CE7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CCAD6" w14:textId="440621B0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4FF36" w14:textId="5FF88584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6F497" w14:textId="77777777" w:rsidR="00592EF3" w:rsidRPr="0044229C" w:rsidRDefault="00592EF3" w:rsidP="00592EF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Cognitive decline and upper motor neuron signs</w:t>
            </w:r>
          </w:p>
          <w:p w14:paraId="5D822450" w14:textId="05C356FE" w:rsidR="00592EF3" w:rsidRPr="0044229C" w:rsidRDefault="00592EF3" w:rsidP="00592EF3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44229C">
              <w:rPr>
                <w:rFonts w:ascii="Calibri" w:hAnsi="Calibri"/>
                <w:sz w:val="18"/>
                <w:szCs w:val="18"/>
              </w:rPr>
              <w:t>Arylsulfatase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</w:rPr>
              <w:t xml:space="preserve"> A </w:t>
            </w:r>
            <w:r w:rsidR="0077599D" w:rsidRPr="0044229C">
              <w:rPr>
                <w:rFonts w:ascii="Calibri" w:hAnsi="Calibri"/>
                <w:sz w:val="18"/>
                <w:szCs w:val="18"/>
              </w:rPr>
              <w:t xml:space="preserve">– 1.0 </w:t>
            </w:r>
            <w:proofErr w:type="spellStart"/>
            <w:r w:rsidR="0077599D" w:rsidRPr="0044229C">
              <w:rPr>
                <w:rFonts w:ascii="Calibri" w:hAnsi="Calibri"/>
                <w:sz w:val="18"/>
                <w:szCs w:val="18"/>
              </w:rPr>
              <w:t>nmol</w:t>
            </w:r>
            <w:proofErr w:type="spellEnd"/>
            <w:r w:rsidR="0077599D" w:rsidRPr="0044229C">
              <w:rPr>
                <w:rFonts w:ascii="Calibri" w:hAnsi="Calibri"/>
                <w:sz w:val="18"/>
                <w:szCs w:val="18"/>
              </w:rPr>
              <w:t>/</w:t>
            </w:r>
            <w:proofErr w:type="spellStart"/>
            <w:r w:rsidR="0077599D" w:rsidRPr="0044229C">
              <w:rPr>
                <w:rFonts w:ascii="Calibri" w:hAnsi="Calibri"/>
                <w:sz w:val="18"/>
                <w:szCs w:val="18"/>
              </w:rPr>
              <w:t>hr</w:t>
            </w:r>
            <w:proofErr w:type="spellEnd"/>
            <w:r w:rsidR="0077599D" w:rsidRPr="0044229C">
              <w:rPr>
                <w:rFonts w:ascii="Calibri" w:hAnsi="Calibri"/>
                <w:sz w:val="18"/>
                <w:szCs w:val="18"/>
              </w:rPr>
              <w:t>/mg</w:t>
            </w:r>
            <w:r w:rsidR="006A4949" w:rsidRPr="0044229C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4229C">
              <w:rPr>
                <w:rFonts w:ascii="Calibri" w:hAnsi="Calibri"/>
                <w:sz w:val="18"/>
                <w:szCs w:val="18"/>
              </w:rPr>
              <w:t xml:space="preserve"> (ref 22-103)</w:t>
            </w:r>
          </w:p>
          <w:p w14:paraId="54973D97" w14:textId="77777777" w:rsidR="0077599D" w:rsidRPr="0044229C" w:rsidRDefault="00592EF3" w:rsidP="00592EF3">
            <w:pPr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Lat</w:t>
            </w:r>
            <w:r w:rsidR="0077599D" w:rsidRPr="0044229C">
              <w:rPr>
                <w:rFonts w:ascii="Calibri" w:hAnsi="Calibri"/>
                <w:sz w:val="18"/>
                <w:szCs w:val="18"/>
              </w:rPr>
              <w:t xml:space="preserve">er MRI brain – </w:t>
            </w:r>
            <w:proofErr w:type="spellStart"/>
            <w:r w:rsidR="0077599D" w:rsidRPr="0044229C">
              <w:rPr>
                <w:rFonts w:ascii="Calibri" w:hAnsi="Calibri"/>
                <w:sz w:val="18"/>
                <w:szCs w:val="18"/>
              </w:rPr>
              <w:t>leukodystrophy</w:t>
            </w:r>
            <w:proofErr w:type="spellEnd"/>
            <w:r w:rsidR="0077599D" w:rsidRPr="0044229C">
              <w:rPr>
                <w:rFonts w:ascii="Calibri" w:hAnsi="Calibri"/>
                <w:sz w:val="18"/>
                <w:szCs w:val="18"/>
              </w:rPr>
              <w:t>,</w:t>
            </w:r>
          </w:p>
          <w:p w14:paraId="64B7FAA2" w14:textId="6A7273CB" w:rsidR="00592EF3" w:rsidRPr="0044229C" w:rsidRDefault="0077599D" w:rsidP="00592EF3">
            <w:pPr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 xml:space="preserve">Muscle </w:t>
            </w:r>
            <w:r w:rsidR="00592EF3" w:rsidRPr="0044229C">
              <w:rPr>
                <w:rFonts w:ascii="Calibri" w:hAnsi="Calibri"/>
                <w:sz w:val="18"/>
                <w:szCs w:val="18"/>
              </w:rPr>
              <w:t xml:space="preserve">biopsy: granular storage material </w:t>
            </w:r>
          </w:p>
          <w:p w14:paraId="692F78E1" w14:textId="078318C8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Confirmed compound heterozygous mutations in ARSA 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7D13C" w14:textId="0295F9BD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44229C">
              <w:rPr>
                <w:rFonts w:ascii="Calibri" w:hAnsi="Calibri"/>
                <w:sz w:val="18"/>
                <w:szCs w:val="18"/>
              </w:rPr>
              <w:t>Neuro</w:t>
            </w:r>
            <w:proofErr w:type="spellEnd"/>
            <w:r w:rsidR="0077599D" w:rsidRPr="0044229C">
              <w:rPr>
                <w:rFonts w:ascii="Calibri" w:hAnsi="Calibri"/>
                <w:sz w:val="18"/>
                <w:szCs w:val="18"/>
              </w:rPr>
              <w:t>-</w:t>
            </w:r>
            <w:r w:rsidRPr="0044229C">
              <w:rPr>
                <w:rFonts w:ascii="Calibri" w:hAnsi="Calibri"/>
                <w:sz w:val="18"/>
                <w:szCs w:val="18"/>
              </w:rPr>
              <w:t>degenerative disor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BD920" w14:textId="13F029D3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LD</w:t>
            </w:r>
          </w:p>
        </w:tc>
      </w:tr>
      <w:tr w:rsidR="006A4949" w:rsidRPr="00592EF3" w14:paraId="55F2F7FA" w14:textId="2C8A0B7B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95084" w14:textId="4922A33F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lastRenderedPageBreak/>
              <w:t>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2CCD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44229C">
              <w:rPr>
                <w:rFonts w:ascii="Calibri" w:hAnsi="Calibri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93BB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556D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 R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245A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640AD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C0B1C" w14:textId="3A472758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746B3" w14:textId="424EBD51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7F1B2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 xml:space="preserve">Progressive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</w:rPr>
              <w:t>peroneal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</w:rPr>
              <w:t xml:space="preserve"> muscle wasting and bilateral clawing of toes. Nerve biopsy - chronic picture with no inflammation</w:t>
            </w:r>
            <w:r w:rsidR="00F6458D" w:rsidRPr="0044229C">
              <w:rPr>
                <w:rFonts w:ascii="Calibri" w:hAnsi="Calibri"/>
                <w:sz w:val="18"/>
                <w:szCs w:val="18"/>
              </w:rPr>
              <w:t xml:space="preserve">; </w:t>
            </w:r>
          </w:p>
          <w:p w14:paraId="319012C6" w14:textId="68AA1B19" w:rsidR="00F6458D" w:rsidRPr="0044229C" w:rsidRDefault="00F6458D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INP 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2F7BC" w14:textId="0FB47F7A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CMT/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4C3E9" w14:textId="7F815120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Likely genetic</w:t>
            </w:r>
          </w:p>
        </w:tc>
      </w:tr>
      <w:tr w:rsidR="006A4949" w:rsidRPr="00592EF3" w14:paraId="120E38AA" w14:textId="0BC35C1E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0249C" w14:textId="5A9030B9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9590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IV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8372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8D16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 R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6F88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9E44F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86F2E" w14:textId="56BD1C9B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19408" w14:textId="102D7813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Y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8EC66" w14:textId="461ED632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Responded to IVIG - clinically and NC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1518B" w14:textId="1A8B380D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Congenital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hypomyelinating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neuropathy / CIDP / G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4E253" w14:textId="1F1231C9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GBS</w:t>
            </w:r>
            <w:r w:rsidRPr="0044229C">
              <w:rPr>
                <w:rFonts w:ascii="Calibri" w:hAnsi="Calibri"/>
                <w:color w:val="auto"/>
                <w:sz w:val="18"/>
                <w:szCs w:val="18"/>
                <w:lang w:val="en-US"/>
              </w:rPr>
              <w:t xml:space="preserve"> 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 </w:t>
            </w:r>
          </w:p>
        </w:tc>
      </w:tr>
      <w:tr w:rsidR="006A4949" w:rsidRPr="00592EF3" w14:paraId="0570A8C6" w14:textId="715B224C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09C63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C588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IV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C453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onophas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7846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02DC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8FF83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F24B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FC288" w14:textId="626FFB22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6BE3D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23E6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02370" w14:textId="180CBAEC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  <w:tr w:rsidR="006A4949" w:rsidRPr="00592EF3" w14:paraId="24F338BB" w14:textId="13EA962A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7660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314C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1137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onophas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5DCF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Weaning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B6E1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C1BB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FF26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4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F946A" w14:textId="59779BAA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D611B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8BAB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CA310" w14:textId="3B6BAD7A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>CIDP</w:t>
            </w:r>
          </w:p>
        </w:tc>
      </w:tr>
      <w:tr w:rsidR="006A4949" w:rsidRPr="00592EF3" w14:paraId="20AD382D" w14:textId="0DB2A0CA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4133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1B7B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IV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1AAB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onophas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E1F84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BF54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D74F8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D0F3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F1590" w14:textId="5C37BC8B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Y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B0748" w14:textId="250F58FF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GBS like presentation (non-ambulant within 4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wks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), pre-existing toe clawing</w:t>
            </w:r>
            <w:r w:rsidRPr="0044229C">
              <w:rPr>
                <w:rFonts w:ascii="Calibri" w:hAnsi="Calibri"/>
                <w:sz w:val="18"/>
                <w:szCs w:val="18"/>
              </w:rPr>
              <w:t xml:space="preserve"> – INP 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2D7CC" w14:textId="69F1FE32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GBS / CMT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A932B" w14:textId="2CEAEE93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  <w:tr w:rsidR="006A4949" w:rsidRPr="00592EF3" w14:paraId="2110277E" w14:textId="3A431A12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0DA9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F585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IV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D720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onophas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D3225" w14:textId="113AD3FE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  <w:r w:rsidR="00113C51" w:rsidRPr="0044229C">
              <w:rPr>
                <w:rFonts w:ascii="Calibri" w:hAnsi="Calibri"/>
                <w:sz w:val="18"/>
                <w:szCs w:val="18"/>
                <w:lang w:val="en-US"/>
              </w:rPr>
              <w:t>on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thly</w:t>
            </w:r>
            <w:proofErr w:type="gram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96B9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24C64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95073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C08CB" w14:textId="0A85DDE2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A2EEE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E7C3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43C03" w14:textId="4BCF3B4B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>CIDP</w:t>
            </w:r>
          </w:p>
        </w:tc>
      </w:tr>
      <w:tr w:rsidR="006A4949" w:rsidRPr="00592EF3" w14:paraId="6FF02DCF" w14:textId="4AACF32E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7CCD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A1332" w14:textId="7FB0C7B2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4229C">
              <w:rPr>
                <w:rFonts w:ascii="Calibri" w:hAnsi="Calibri" w:cs="Calibri"/>
                <w:sz w:val="18"/>
                <w:szCs w:val="18"/>
              </w:rPr>
              <w:t>IVIG ,</w:t>
            </w:r>
            <w:proofErr w:type="gramEnd"/>
            <w:r w:rsidRPr="0044229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4229C">
              <w:rPr>
                <w:rFonts w:ascii="Calibri" w:hAnsi="Calibri" w:cs="Calibri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F3CC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A9EEB" w14:textId="1D7BF896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F58F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3D889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6E87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A04CC" w14:textId="5EF9AFE2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D65C4" w14:textId="0D1977A3" w:rsidR="00592EF3" w:rsidRPr="0044229C" w:rsidRDefault="00592EF3" w:rsidP="00592EF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Epilepsy, dysphagia, No response to IVIG</w:t>
            </w:r>
          </w:p>
          <w:p w14:paraId="6795E2EC" w14:textId="77777777" w:rsidR="00592EF3" w:rsidRPr="0044229C" w:rsidRDefault="00592EF3" w:rsidP="00592EF3">
            <w:pPr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 xml:space="preserve">Later: CSF lactate high - 2.6; </w:t>
            </w:r>
          </w:p>
          <w:p w14:paraId="749C5395" w14:textId="739CD294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Muscle biopsy-core-like areas, Respiratory chain enzyme- decreased cytochrome oxidase complex IV activity</w:t>
            </w:r>
          </w:p>
          <w:p w14:paraId="7D97052F" w14:textId="76FFB6D1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POLG, mitochondrial sequencing negative, no evidence of mitochondrial deple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2E015" w14:textId="4FFEA4A9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Multi</w:t>
            </w:r>
            <w:r w:rsidR="0077599D" w:rsidRPr="0044229C">
              <w:rPr>
                <w:rFonts w:ascii="Calibri" w:hAnsi="Calibri"/>
                <w:sz w:val="18"/>
                <w:szCs w:val="18"/>
              </w:rPr>
              <w:t>-</w:t>
            </w:r>
            <w:r w:rsidRPr="0044229C">
              <w:rPr>
                <w:rFonts w:ascii="Calibri" w:hAnsi="Calibri"/>
                <w:sz w:val="18"/>
                <w:szCs w:val="18"/>
              </w:rPr>
              <w:t xml:space="preserve">system disease /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</w:rPr>
              <w:t>mito</w:t>
            </w:r>
            <w:r w:rsidR="0077599D" w:rsidRPr="0044229C">
              <w:rPr>
                <w:rFonts w:ascii="Calibri" w:hAnsi="Calibri"/>
                <w:sz w:val="18"/>
                <w:szCs w:val="18"/>
              </w:rPr>
              <w:t>-</w:t>
            </w:r>
            <w:r w:rsidRPr="0044229C">
              <w:rPr>
                <w:rFonts w:ascii="Calibri" w:hAnsi="Calibri"/>
                <w:sz w:val="18"/>
                <w:szCs w:val="18"/>
              </w:rPr>
              <w:t>chondrial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</w:rPr>
              <w:t xml:space="preserve"> disor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D883C" w14:textId="4A6FE9EC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Possible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ito</w:t>
            </w:r>
            <w:r w:rsidR="0077599D" w:rsidRPr="0044229C">
              <w:rPr>
                <w:rFonts w:ascii="Calibri" w:hAnsi="Calibri"/>
                <w:sz w:val="18"/>
                <w:szCs w:val="18"/>
                <w:lang w:val="en-US"/>
              </w:rPr>
              <w:t>-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hondrial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or other multi</w:t>
            </w:r>
            <w:r w:rsidR="0077599D" w:rsidRPr="0044229C">
              <w:rPr>
                <w:rFonts w:ascii="Calibri" w:hAnsi="Calibri"/>
                <w:sz w:val="18"/>
                <w:szCs w:val="18"/>
                <w:lang w:val="en-US"/>
              </w:rPr>
              <w:t>-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system disorder</w:t>
            </w:r>
          </w:p>
        </w:tc>
      </w:tr>
      <w:tr w:rsidR="006A4949" w:rsidRPr="00592EF3" w14:paraId="166D5BA8" w14:textId="098907FF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A5AA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4ADA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IVIG, 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5E82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82B3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VIG + 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F7B6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F14B0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962B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4715D" w14:textId="5C18A25D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DF1AC" w14:textId="60DE6B84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Epilepsy, foot deformity progressive; No clear cut response with IVIG – now trialled PE</w:t>
            </w:r>
            <w:r w:rsidR="00F6458D" w:rsidRPr="0044229C">
              <w:rPr>
                <w:rFonts w:ascii="Calibri" w:hAnsi="Calibri"/>
                <w:sz w:val="18"/>
                <w:szCs w:val="18"/>
              </w:rPr>
              <w:t>; INP 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5BAF1" w14:textId="548DC9EA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CMT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D973A" w14:textId="0FB2895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Likely Genetic /acquired</w:t>
            </w:r>
          </w:p>
        </w:tc>
      </w:tr>
      <w:tr w:rsidR="006A4949" w:rsidRPr="00592EF3" w14:paraId="3DFED221" w14:textId="46CC8613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1E69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80F4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IVIG, 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F5B0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410E2" w14:textId="65D85876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872C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95EB2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290E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05B46" w14:textId="49F27C5C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A5423" w14:textId="308E29F4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 xml:space="preserve">GBS like presentation, Subsequent </w:t>
            </w:r>
            <w:proofErr w:type="gramStart"/>
            <w:r w:rsidRPr="0044229C">
              <w:rPr>
                <w:rFonts w:ascii="Calibri" w:hAnsi="Calibri"/>
                <w:sz w:val="18"/>
                <w:szCs w:val="18"/>
              </w:rPr>
              <w:t>EMGs  showed</w:t>
            </w:r>
            <w:proofErr w:type="gramEnd"/>
            <w:r w:rsidRPr="0044229C">
              <w:rPr>
                <w:rFonts w:ascii="Calibri" w:hAnsi="Calibri"/>
                <w:sz w:val="18"/>
                <w:szCs w:val="18"/>
              </w:rPr>
              <w:t xml:space="preserve"> axonal component with some sensory involv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47608" w14:textId="5E880A98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GBS / CIDP/ motor axonal neuropathy (acute or chroni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758D4" w14:textId="426DE591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</w:t>
            </w:r>
          </w:p>
        </w:tc>
      </w:tr>
      <w:tr w:rsidR="006A4949" w:rsidRPr="00592EF3" w14:paraId="3BF4A29B" w14:textId="7DB251E0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00364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F178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5733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Relapsing-remi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236DC" w14:textId="7798390D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+ m</w:t>
            </w:r>
            <w:r w:rsidR="00113C51" w:rsidRPr="0044229C">
              <w:rPr>
                <w:rFonts w:ascii="Calibri" w:hAnsi="Calibri"/>
                <w:sz w:val="18"/>
                <w:szCs w:val="18"/>
                <w:lang w:val="en-US"/>
              </w:rPr>
              <w:t>on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thly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F780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B8F5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7A3D4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4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BF8BC" w14:textId="3D9E55D8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20F9A" w14:textId="7E50218C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– later relap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D37F9" w14:textId="240B5B56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67755" w14:textId="1F1AADAF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  <w:tr w:rsidR="006A4949" w:rsidRPr="00592EF3" w14:paraId="1C9B8B9F" w14:textId="48476306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EDCB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1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5379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VIG, IV M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33630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Relapsing-remi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2931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200B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37C7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B821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5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EA88E" w14:textId="5C6AE872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54573" w14:textId="5160E1AA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GBS like presentation (non-ambulant within 1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wk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) – later relapses; younger sibling presented with pain, weakne</w:t>
            </w:r>
            <w:r w:rsidR="0077599D"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ss and </w:t>
            </w:r>
            <w:proofErr w:type="spellStart"/>
            <w:r w:rsidR="0077599D" w:rsidRPr="0044229C">
              <w:rPr>
                <w:rFonts w:ascii="Calibri" w:hAnsi="Calibri"/>
                <w:sz w:val="18"/>
                <w:szCs w:val="18"/>
                <w:lang w:val="en-US"/>
              </w:rPr>
              <w:t>parae</w:t>
            </w:r>
            <w:r w:rsidR="00D048AD" w:rsidRPr="0044229C">
              <w:rPr>
                <w:rFonts w:ascii="Calibri" w:hAnsi="Calibri"/>
                <w:sz w:val="18"/>
                <w:szCs w:val="18"/>
                <w:lang w:val="en-US"/>
              </w:rPr>
              <w:t>sthesia</w:t>
            </w:r>
            <w:proofErr w:type="spellEnd"/>
            <w:r w:rsidR="00F6458D" w:rsidRPr="0044229C">
              <w:rPr>
                <w:rFonts w:ascii="Calibri" w:hAnsi="Calibri"/>
                <w:sz w:val="18"/>
                <w:szCs w:val="18"/>
                <w:lang w:val="en-US"/>
              </w:rPr>
              <w:t>, INP 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021A0" w14:textId="62BBBE38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/ CIDP / CM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A8751" w14:textId="5D85C54D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  <w:tr w:rsidR="006A4949" w:rsidRPr="00592EF3" w14:paraId="0BF2FE3D" w14:textId="49BEC874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81A9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200A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IV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FFE0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onophas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139F3" w14:textId="25D1AD79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</w:t>
            </w:r>
            <w:r w:rsidR="00113C51" w:rsidRPr="0044229C">
              <w:rPr>
                <w:rFonts w:ascii="Calibri" w:hAnsi="Calibri"/>
                <w:sz w:val="18"/>
                <w:szCs w:val="18"/>
                <w:lang w:val="en-US"/>
              </w:rPr>
              <w:t>on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thly</w:t>
            </w:r>
            <w:proofErr w:type="gram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IVIG last – (Transitioned – off R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8C5D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B9E08" w14:textId="77777777" w:rsidR="00592EF3" w:rsidRPr="0044229C" w:rsidRDefault="00592EF3" w:rsidP="00592E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A5E5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CEFE5" w14:textId="04268FEA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BF14A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35D33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ABFD7" w14:textId="6FEEF3AF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>CIDP</w:t>
            </w:r>
          </w:p>
        </w:tc>
      </w:tr>
      <w:tr w:rsidR="006A4949" w:rsidRPr="00592EF3" w14:paraId="4625B3FE" w14:textId="616A2F5C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025B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439E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ED50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Relapsing-remi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FFDC1" w14:textId="77F8B745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 m</w:t>
            </w:r>
            <w:r w:rsidR="00113C51" w:rsidRPr="0044229C">
              <w:rPr>
                <w:rFonts w:ascii="Calibri" w:hAnsi="Calibri"/>
                <w:sz w:val="18"/>
                <w:szCs w:val="18"/>
                <w:lang w:val="en-US"/>
              </w:rPr>
              <w:t>on</w:t>
            </w: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thly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6D17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FBCB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6BE0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4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7C65F" w14:textId="7A6E441E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1FE35" w14:textId="5456C504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ogressive foot deformity; INP 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FBF71" w14:textId="577D4B3A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MT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08359" w14:textId="3D07832D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>CIDP</w:t>
            </w:r>
          </w:p>
        </w:tc>
      </w:tr>
      <w:tr w:rsidR="006A4949" w:rsidRPr="00592EF3" w14:paraId="457F7379" w14:textId="7789F0BA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6E4C0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26C8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B05A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onophas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5E7B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7027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7594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94A9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515EC" w14:textId="6023A773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6A612" w14:textId="52DBC483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Significant foot drop / ankle weakness-transitioned to adult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132D6" w14:textId="7CBBC496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MT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29362" w14:textId="64401FE6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IDP</w:t>
            </w:r>
          </w:p>
        </w:tc>
      </w:tr>
      <w:tr w:rsidR="006A4949" w:rsidRPr="00592EF3" w14:paraId="1AA28F94" w14:textId="67B29E1A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DC31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25D45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Azath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0C29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Relapsing-remi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6AA6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VIG +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yco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3C8B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8277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FCEE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5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83971" w14:textId="78ADB93A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07068" w14:textId="3BA7E0E1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– later relap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01481" w14:textId="4A71AA80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28D1F" w14:textId="0B14B07F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>CIDP</w:t>
            </w:r>
          </w:p>
        </w:tc>
      </w:tr>
      <w:tr w:rsidR="006A4949" w:rsidRPr="00592EF3" w14:paraId="0C1DC11C" w14:textId="62FD6C8E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AD1B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B649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, IVIG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Azath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, PE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yclo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yco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EE745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nitially relapsing-remitting then Chronic progressiv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B29EB" w14:textId="1B9BDABD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proofErr w:type="gram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+</w:t>
            </w:r>
            <w:r w:rsidR="00113C51"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yco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(Transitioned – on R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3ECC5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F1795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89D0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5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A636C" w14:textId="40DD4642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4E5EC" w14:textId="1FD107E4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early</w:t>
            </w:r>
            <w:proofErr w:type="gram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onset, mild motor delay; MRI brain normal, genetic tests for neuropathy negative (no pane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7DA18" w14:textId="05A6BBA8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MT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5C6FC" w14:textId="33C3A7DE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CIDP </w:t>
            </w:r>
          </w:p>
        </w:tc>
      </w:tr>
      <w:tr w:rsidR="006A4949" w:rsidRPr="00592EF3" w14:paraId="502C3BDE" w14:textId="58F79D13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60A4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59EC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V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9600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6ED9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VIG 4 week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5F1B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7632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4CA2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1D152" w14:textId="4671C8D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81474" w14:textId="1632B201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Elder sibling affected with congenital neuropath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611C1" w14:textId="6879D69F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CIDP/ G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7CC84" w14:textId="740BBE2C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</w:t>
            </w:r>
          </w:p>
        </w:tc>
      </w:tr>
      <w:tr w:rsidR="006A4949" w:rsidRPr="00592EF3" w14:paraId="5E649620" w14:textId="6F4A5115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19D9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7CA4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7DB83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Relapsing-remi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D02A3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il</w:t>
            </w:r>
            <w:proofErr w:type="gram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-off since &gt;5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AFD1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BEE9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DCAA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59109" w14:textId="234CB7D6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9CA3C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62B25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0957E" w14:textId="018B859D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>CIDP</w:t>
            </w:r>
          </w:p>
        </w:tc>
      </w:tr>
      <w:tr w:rsidR="006A4949" w:rsidRPr="00592EF3" w14:paraId="75620E8E" w14:textId="625D00F0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0369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A5CE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BBA6D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Relapsing-remi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BC8A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CAAF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6D35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5964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9E1D0" w14:textId="05041DF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8AE3F" w14:textId="09FE4082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– later relap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A6C56" w14:textId="252B939D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77EC2" w14:textId="6091939A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  <w:tr w:rsidR="006A4949" w:rsidRPr="00592EF3" w14:paraId="45DD8C6D" w14:textId="6C7E3911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560B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BFB2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F33F4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nitially relapsing-remitting then chronic progressiv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8EC3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weaning dose</w:t>
            </w:r>
          </w:p>
          <w:p w14:paraId="1B9B966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(Transitioned – off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6011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51CD0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F0D4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5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02787" w14:textId="1F2E2586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944AE" w14:textId="73B88E85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hronic</w:t>
            </w:r>
            <w:proofErr w:type="gram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musculoskeletal pain and weakness: PMP22 gene mutations, P0 mutation, GJB1 negative</w:t>
            </w:r>
            <w:r w:rsidR="00F6458D"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(no pane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C3EFB" w14:textId="13CABF8F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MT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89BFF" w14:textId="4BD8644C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  <w:tr w:rsidR="006A4949" w:rsidRPr="00592EF3" w14:paraId="18149ED3" w14:textId="46AE17FE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10272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7A8E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 xml:space="preserve">IVIG, </w:t>
            </w:r>
            <w:proofErr w:type="spellStart"/>
            <w:r w:rsidRPr="0044229C">
              <w:rPr>
                <w:rFonts w:ascii="Calibri" w:hAnsi="Calibri" w:cs="Calibri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694E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C5C75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Of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3C0D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A6EEC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E13A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B3BD3" w14:textId="6BFB57F6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2CB3F" w14:textId="246A7799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- episodes of chronic pain and stiff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ADE32" w14:textId="64239C66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/ CI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8840C" w14:textId="478C8563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</w:t>
            </w:r>
          </w:p>
        </w:tc>
      </w:tr>
      <w:tr w:rsidR="006A4949" w:rsidRPr="00592EF3" w14:paraId="76E1CAB8" w14:textId="0F5E149F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DBE1F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lastRenderedPageBreak/>
              <w:t>2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39151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, IVI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A930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onophasic / incomple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7AC77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Of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0362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A902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8BFC6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9D488" w14:textId="24766799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B24CB" w14:textId="6D712C80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ogressive foot deformity, transitioned to adult – genetic testing negative (no pane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0EF3C" w14:textId="4533F1E3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IDP / CM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6CBD2" w14:textId="74E5EF45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  <w:tr w:rsidR="006A4949" w:rsidRPr="00592EF3" w14:paraId="6D9D5739" w14:textId="58611841" w:rsidTr="0044229C">
        <w:trPr>
          <w:trHeight w:val="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AF319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CE278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IVIG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Azath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, PE,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yco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8EE03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Initially relapsing-remitting then chronic progressiv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FA975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red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myco</w:t>
            </w:r>
            <w:proofErr w:type="spell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2974A21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(</w:t>
            </w:r>
            <w:proofErr w:type="gram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passed</w:t>
            </w:r>
            <w:proofErr w:type="gram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awa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BACEA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5754E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22B8B" w14:textId="777777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5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C50E1" w14:textId="0341B791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BE09D" w14:textId="77777777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– later relapses; Motor delay, chromosomal deletion, seizures,</w:t>
            </w:r>
          </w:p>
          <w:p w14:paraId="47E7845B" w14:textId="2D549D96" w:rsidR="00592EF3" w:rsidRPr="0044229C" w:rsidRDefault="00592EF3" w:rsidP="00592EF3">
            <w:pPr>
              <w:pStyle w:val="Body"/>
              <w:rPr>
                <w:rFonts w:ascii="Calibri" w:hAnsi="Calibri"/>
                <w:sz w:val="18"/>
                <w:szCs w:val="18"/>
                <w:lang w:val="en-US"/>
              </w:rPr>
            </w:pPr>
            <w:proofErr w:type="gramStart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continued</w:t>
            </w:r>
            <w:proofErr w:type="gramEnd"/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 xml:space="preserve"> motor deteriora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24EA7" w14:textId="74D35C77" w:rsidR="00592EF3" w:rsidRPr="0044229C" w:rsidRDefault="00592EF3" w:rsidP="00592EF3">
            <w:pPr>
              <w:pStyle w:val="Body"/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44229C">
              <w:rPr>
                <w:rFonts w:ascii="Calibri" w:hAnsi="Calibri"/>
                <w:sz w:val="18"/>
                <w:szCs w:val="18"/>
                <w:lang w:val="en-US"/>
              </w:rPr>
              <w:t>GBS / CIDP / CM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26D18" w14:textId="34190EC5" w:rsidR="00592EF3" w:rsidRPr="0054608F" w:rsidRDefault="00592EF3" w:rsidP="00592EF3">
            <w:pPr>
              <w:pStyle w:val="Body"/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608F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IDP </w:t>
            </w:r>
          </w:p>
        </w:tc>
      </w:tr>
    </w:tbl>
    <w:p w14:paraId="5A1866BB" w14:textId="130A190D" w:rsidR="00492EB4" w:rsidRPr="00592EF3" w:rsidRDefault="00492EB4" w:rsidP="00492EB4">
      <w:pPr>
        <w:pStyle w:val="Body"/>
        <w:widowControl w:val="0"/>
        <w:rPr>
          <w:rFonts w:ascii="Calibri" w:hAnsi="Calibri"/>
          <w:sz w:val="16"/>
          <w:szCs w:val="16"/>
        </w:rPr>
      </w:pPr>
    </w:p>
    <w:p w14:paraId="1605AEA5" w14:textId="6EDE401E" w:rsidR="00492EB4" w:rsidRPr="0044229C" w:rsidRDefault="006259A6" w:rsidP="00656F3E">
      <w:pPr>
        <w:pStyle w:val="Body"/>
        <w:jc w:val="both"/>
        <w:rPr>
          <w:rFonts w:ascii="Calibri" w:hAnsi="Calibri"/>
          <w:sz w:val="18"/>
          <w:szCs w:val="18"/>
        </w:rPr>
      </w:pPr>
      <w:r w:rsidRPr="0044229C">
        <w:rPr>
          <w:rFonts w:ascii="Calibri" w:hAnsi="Calibri"/>
          <w:sz w:val="18"/>
          <w:szCs w:val="18"/>
          <w:lang w:val="en-US"/>
        </w:rPr>
        <w:t>MRS – modified Rankin scale; FU</w:t>
      </w:r>
      <w:r w:rsidR="008F6D11" w:rsidRPr="0044229C">
        <w:rPr>
          <w:rFonts w:ascii="Calibri" w:hAnsi="Calibri"/>
          <w:sz w:val="18"/>
          <w:szCs w:val="18"/>
          <w:lang w:val="en-US"/>
        </w:rPr>
        <w:t xml:space="preserve">: Follow up; </w:t>
      </w:r>
      <w:r w:rsidR="00492EB4" w:rsidRPr="0044229C">
        <w:rPr>
          <w:rFonts w:ascii="Calibri" w:hAnsi="Calibri"/>
          <w:sz w:val="18"/>
          <w:szCs w:val="18"/>
          <w:lang w:val="en-US"/>
        </w:rPr>
        <w:t xml:space="preserve">NA </w:t>
      </w:r>
      <w:r w:rsidR="00492EB4" w:rsidRPr="0044229C">
        <w:rPr>
          <w:rFonts w:ascii="Calibri" w:hAnsi="Calibri"/>
          <w:sz w:val="18"/>
          <w:szCs w:val="18"/>
        </w:rPr>
        <w:t xml:space="preserve">– </w:t>
      </w:r>
      <w:r w:rsidR="00492EB4" w:rsidRPr="0044229C">
        <w:rPr>
          <w:rFonts w:ascii="Calibri" w:hAnsi="Calibri"/>
          <w:sz w:val="18"/>
          <w:szCs w:val="18"/>
          <w:lang w:val="en-US"/>
        </w:rPr>
        <w:t>not applicable (as non-CIDP cases)</w:t>
      </w:r>
      <w:r w:rsidR="00656F3E" w:rsidRPr="0044229C">
        <w:rPr>
          <w:rFonts w:ascii="Calibri" w:hAnsi="Calibri"/>
          <w:sz w:val="18"/>
          <w:szCs w:val="18"/>
          <w:lang w:val="en-US"/>
        </w:rPr>
        <w:t>;</w:t>
      </w:r>
      <w:r w:rsidRPr="0044229C">
        <w:rPr>
          <w:rFonts w:ascii="Calibri" w:hAnsi="Calibri"/>
          <w:sz w:val="18"/>
          <w:szCs w:val="18"/>
          <w:lang w:val="en-US"/>
        </w:rPr>
        <w:t xml:space="preserve"> </w:t>
      </w:r>
      <w:proofErr w:type="spellStart"/>
      <w:r w:rsidRPr="0044229C">
        <w:rPr>
          <w:rFonts w:ascii="Calibri" w:hAnsi="Calibri"/>
          <w:sz w:val="18"/>
          <w:szCs w:val="18"/>
          <w:lang w:val="en-US"/>
        </w:rPr>
        <w:t>yr</w:t>
      </w:r>
      <w:proofErr w:type="spellEnd"/>
      <w:r w:rsidRPr="0044229C">
        <w:rPr>
          <w:rFonts w:ascii="Calibri" w:hAnsi="Calibri"/>
          <w:sz w:val="18"/>
          <w:szCs w:val="18"/>
          <w:lang w:val="en-US"/>
        </w:rPr>
        <w:t xml:space="preserve"> – year; Rx – treatment;</w:t>
      </w:r>
      <w:r w:rsidR="00656F3E" w:rsidRPr="0044229C">
        <w:rPr>
          <w:rFonts w:ascii="Calibri" w:hAnsi="Calibri"/>
          <w:sz w:val="18"/>
          <w:szCs w:val="18"/>
          <w:lang w:val="en-US"/>
        </w:rPr>
        <w:t xml:space="preserve"> </w:t>
      </w:r>
      <w:r w:rsidRPr="0044229C">
        <w:rPr>
          <w:rFonts w:ascii="Calibri" w:hAnsi="Calibri"/>
          <w:sz w:val="18"/>
          <w:szCs w:val="18"/>
          <w:lang w:val="en-US"/>
        </w:rPr>
        <w:t xml:space="preserve">Y – yes; N – no; </w:t>
      </w:r>
      <w:r w:rsidR="0077599D" w:rsidRPr="0044229C">
        <w:rPr>
          <w:rFonts w:ascii="Calibri" w:hAnsi="Calibri"/>
          <w:sz w:val="18"/>
          <w:szCs w:val="18"/>
          <w:lang w:val="en-US"/>
        </w:rPr>
        <w:t xml:space="preserve">CSF – cerebrospinal fluid, EMG – electromyography, </w:t>
      </w:r>
      <w:r w:rsidR="00AD3DAE" w:rsidRPr="0044229C">
        <w:rPr>
          <w:rFonts w:ascii="Calibri" w:hAnsi="Calibri"/>
          <w:sz w:val="18"/>
          <w:szCs w:val="18"/>
          <w:lang w:val="en-US"/>
        </w:rPr>
        <w:t xml:space="preserve">IVIG - </w:t>
      </w:r>
      <w:proofErr w:type="spellStart"/>
      <w:r w:rsidR="00AD3DAE" w:rsidRPr="0044229C">
        <w:rPr>
          <w:rFonts w:ascii="Calibri" w:hAnsi="Calibri"/>
          <w:sz w:val="18"/>
          <w:szCs w:val="18"/>
          <w:lang w:val="en-US"/>
        </w:rPr>
        <w:t>immunoglobulins</w:t>
      </w:r>
      <w:proofErr w:type="spellEnd"/>
      <w:r w:rsidR="00492EB4" w:rsidRPr="0044229C">
        <w:rPr>
          <w:rFonts w:ascii="Calibri" w:hAnsi="Calibri"/>
          <w:sz w:val="18"/>
          <w:szCs w:val="18"/>
          <w:lang w:val="en-US"/>
        </w:rPr>
        <w:t xml:space="preserve">; </w:t>
      </w:r>
      <w:proofErr w:type="spellStart"/>
      <w:r w:rsidR="00492EB4" w:rsidRPr="0044229C">
        <w:rPr>
          <w:rFonts w:ascii="Calibri" w:hAnsi="Calibri"/>
          <w:sz w:val="18"/>
          <w:szCs w:val="18"/>
          <w:lang w:val="en-US"/>
        </w:rPr>
        <w:t>Pred</w:t>
      </w:r>
      <w:proofErr w:type="spellEnd"/>
      <w:r w:rsidR="00492EB4" w:rsidRPr="0044229C">
        <w:rPr>
          <w:rFonts w:ascii="Calibri" w:hAnsi="Calibri"/>
          <w:sz w:val="18"/>
          <w:szCs w:val="18"/>
          <w:lang w:val="en-US"/>
        </w:rPr>
        <w:t xml:space="preserve"> </w:t>
      </w:r>
      <w:r w:rsidR="00492EB4" w:rsidRPr="0044229C">
        <w:rPr>
          <w:rFonts w:ascii="Calibri" w:hAnsi="Calibri"/>
          <w:sz w:val="18"/>
          <w:szCs w:val="18"/>
        </w:rPr>
        <w:t xml:space="preserve">– prednisolone, PE – </w:t>
      </w:r>
      <w:r w:rsidR="00492EB4" w:rsidRPr="0044229C">
        <w:rPr>
          <w:rFonts w:ascii="Calibri" w:hAnsi="Calibri"/>
          <w:sz w:val="18"/>
          <w:szCs w:val="18"/>
          <w:lang w:val="en-US"/>
        </w:rPr>
        <w:t xml:space="preserve">plasma exchange, IVMP </w:t>
      </w:r>
      <w:r w:rsidR="00492EB4" w:rsidRPr="0044229C">
        <w:rPr>
          <w:rFonts w:ascii="Calibri" w:hAnsi="Calibri"/>
          <w:sz w:val="18"/>
          <w:szCs w:val="18"/>
        </w:rPr>
        <w:t xml:space="preserve">– </w:t>
      </w:r>
      <w:r w:rsidR="00492EB4" w:rsidRPr="0044229C">
        <w:rPr>
          <w:rFonts w:ascii="Calibri" w:hAnsi="Calibri"/>
          <w:sz w:val="18"/>
          <w:szCs w:val="18"/>
          <w:lang w:val="en-US"/>
        </w:rPr>
        <w:t xml:space="preserve">Intravenous methylprednisolone, </w:t>
      </w:r>
      <w:proofErr w:type="spellStart"/>
      <w:r w:rsidR="00492EB4" w:rsidRPr="0044229C">
        <w:rPr>
          <w:rFonts w:ascii="Calibri" w:hAnsi="Calibri"/>
          <w:sz w:val="18"/>
          <w:szCs w:val="18"/>
          <w:lang w:val="en-US"/>
        </w:rPr>
        <w:t>Azath</w:t>
      </w:r>
      <w:proofErr w:type="spellEnd"/>
      <w:r w:rsidR="00492EB4" w:rsidRPr="0044229C">
        <w:rPr>
          <w:rFonts w:ascii="Calibri" w:hAnsi="Calibri"/>
          <w:sz w:val="18"/>
          <w:szCs w:val="18"/>
          <w:lang w:val="en-US"/>
        </w:rPr>
        <w:t xml:space="preserve"> </w:t>
      </w:r>
      <w:r w:rsidR="00492EB4" w:rsidRPr="0044229C">
        <w:rPr>
          <w:rFonts w:ascii="Calibri" w:hAnsi="Calibri"/>
          <w:sz w:val="18"/>
          <w:szCs w:val="18"/>
        </w:rPr>
        <w:t xml:space="preserve">– </w:t>
      </w:r>
      <w:proofErr w:type="spellStart"/>
      <w:r w:rsidR="00492EB4" w:rsidRPr="0044229C">
        <w:rPr>
          <w:rFonts w:ascii="Calibri" w:hAnsi="Calibri"/>
          <w:sz w:val="18"/>
          <w:szCs w:val="18"/>
          <w:lang w:val="it-IT"/>
        </w:rPr>
        <w:t>azathioprine</w:t>
      </w:r>
      <w:proofErr w:type="spellEnd"/>
      <w:r w:rsidR="00492EB4" w:rsidRPr="0044229C">
        <w:rPr>
          <w:rFonts w:ascii="Calibri" w:hAnsi="Calibri"/>
          <w:sz w:val="18"/>
          <w:szCs w:val="18"/>
          <w:lang w:val="it-IT"/>
        </w:rPr>
        <w:t xml:space="preserve">, </w:t>
      </w:r>
      <w:proofErr w:type="spellStart"/>
      <w:r w:rsidR="00492EB4" w:rsidRPr="0044229C">
        <w:rPr>
          <w:rFonts w:ascii="Calibri" w:hAnsi="Calibri"/>
          <w:sz w:val="18"/>
          <w:szCs w:val="18"/>
          <w:lang w:val="it-IT"/>
        </w:rPr>
        <w:t>Cyclo</w:t>
      </w:r>
      <w:proofErr w:type="spellEnd"/>
      <w:r w:rsidR="00492EB4" w:rsidRPr="0044229C">
        <w:rPr>
          <w:rFonts w:ascii="Calibri" w:hAnsi="Calibri"/>
          <w:sz w:val="18"/>
          <w:szCs w:val="18"/>
          <w:lang w:val="it-IT"/>
        </w:rPr>
        <w:t xml:space="preserve"> </w:t>
      </w:r>
      <w:r w:rsidR="00492EB4" w:rsidRPr="0044229C">
        <w:rPr>
          <w:rFonts w:ascii="Calibri" w:hAnsi="Calibri"/>
          <w:sz w:val="18"/>
          <w:szCs w:val="18"/>
        </w:rPr>
        <w:t xml:space="preserve">– cyclophosphamide, </w:t>
      </w:r>
      <w:proofErr w:type="spellStart"/>
      <w:r w:rsidR="00492EB4" w:rsidRPr="0044229C">
        <w:rPr>
          <w:rFonts w:ascii="Calibri" w:hAnsi="Calibri"/>
          <w:sz w:val="18"/>
          <w:szCs w:val="18"/>
        </w:rPr>
        <w:t>myco</w:t>
      </w:r>
      <w:proofErr w:type="spellEnd"/>
      <w:r w:rsidR="00492EB4" w:rsidRPr="0044229C">
        <w:rPr>
          <w:rFonts w:ascii="Calibri" w:hAnsi="Calibri"/>
          <w:sz w:val="18"/>
          <w:szCs w:val="18"/>
        </w:rPr>
        <w:t xml:space="preserve"> – </w:t>
      </w:r>
      <w:proofErr w:type="spellStart"/>
      <w:r w:rsidR="008F6D11" w:rsidRPr="0044229C">
        <w:rPr>
          <w:rFonts w:ascii="Calibri" w:hAnsi="Calibri"/>
          <w:sz w:val="18"/>
          <w:szCs w:val="18"/>
          <w:lang w:val="en-US"/>
        </w:rPr>
        <w:t>mycophenolate</w:t>
      </w:r>
      <w:proofErr w:type="spellEnd"/>
      <w:r w:rsidR="00656F3E" w:rsidRPr="0044229C">
        <w:rPr>
          <w:rFonts w:ascii="Calibri" w:hAnsi="Calibri"/>
          <w:sz w:val="18"/>
          <w:szCs w:val="18"/>
          <w:lang w:val="en-US"/>
        </w:rPr>
        <w:t xml:space="preserve">; </w:t>
      </w:r>
      <w:r w:rsidR="008F6D11" w:rsidRPr="0044229C">
        <w:rPr>
          <w:rFonts w:ascii="Calibri" w:hAnsi="Calibri"/>
          <w:sz w:val="18"/>
          <w:szCs w:val="18"/>
        </w:rPr>
        <w:t xml:space="preserve">GBS – </w:t>
      </w:r>
      <w:r w:rsidR="008F6D11" w:rsidRPr="0044229C">
        <w:rPr>
          <w:rFonts w:ascii="Calibri" w:hAnsi="Calibri"/>
          <w:sz w:val="18"/>
          <w:szCs w:val="18"/>
          <w:lang w:val="fr-FR"/>
        </w:rPr>
        <w:t>Guillain-Barre syndrome,</w:t>
      </w:r>
      <w:r w:rsidR="00656F3E" w:rsidRPr="0044229C">
        <w:rPr>
          <w:rFonts w:ascii="Calibri" w:hAnsi="Calibri"/>
          <w:sz w:val="18"/>
          <w:szCs w:val="18"/>
          <w:lang w:val="fr-FR"/>
        </w:rPr>
        <w:t xml:space="preserve"> MNGIE - Mitochondrial </w:t>
      </w:r>
      <w:proofErr w:type="spellStart"/>
      <w:r w:rsidR="00656F3E" w:rsidRPr="0044229C">
        <w:rPr>
          <w:rFonts w:ascii="Calibri" w:hAnsi="Calibri"/>
          <w:sz w:val="18"/>
          <w:szCs w:val="18"/>
          <w:lang w:val="fr-FR"/>
        </w:rPr>
        <w:t>Neurogastrointestinal</w:t>
      </w:r>
      <w:proofErr w:type="spellEnd"/>
      <w:r w:rsidR="00656F3E" w:rsidRPr="0044229C">
        <w:rPr>
          <w:rFonts w:ascii="Calibri" w:hAnsi="Calibri"/>
          <w:sz w:val="18"/>
          <w:szCs w:val="18"/>
          <w:lang w:val="fr-FR"/>
        </w:rPr>
        <w:t xml:space="preserve"> </w:t>
      </w:r>
      <w:proofErr w:type="spellStart"/>
      <w:proofErr w:type="gramStart"/>
      <w:r w:rsidR="00656F3E" w:rsidRPr="0044229C">
        <w:rPr>
          <w:rFonts w:ascii="Calibri" w:hAnsi="Calibri"/>
          <w:sz w:val="18"/>
          <w:szCs w:val="18"/>
          <w:lang w:val="fr-FR"/>
        </w:rPr>
        <w:t>Encephalopathy</w:t>
      </w:r>
      <w:proofErr w:type="spellEnd"/>
      <w:r w:rsidR="00656F3E" w:rsidRPr="0044229C">
        <w:rPr>
          <w:rFonts w:ascii="Calibri" w:hAnsi="Calibri"/>
          <w:sz w:val="18"/>
          <w:szCs w:val="18"/>
          <w:lang w:val="fr-FR"/>
        </w:rPr>
        <w:t> ;</w:t>
      </w:r>
      <w:proofErr w:type="gramEnd"/>
      <w:r w:rsidR="00656F3E" w:rsidRPr="0044229C">
        <w:rPr>
          <w:rFonts w:ascii="Calibri" w:hAnsi="Calibri"/>
          <w:sz w:val="18"/>
          <w:szCs w:val="18"/>
          <w:lang w:val="fr-FR"/>
        </w:rPr>
        <w:t xml:space="preserve"> MLD -</w:t>
      </w:r>
      <w:r w:rsidR="00656F3E" w:rsidRPr="0044229C">
        <w:rPr>
          <w:sz w:val="18"/>
          <w:szCs w:val="18"/>
        </w:rPr>
        <w:t xml:space="preserve"> </w:t>
      </w:r>
      <w:proofErr w:type="spellStart"/>
      <w:r w:rsidR="00656F3E" w:rsidRPr="0044229C">
        <w:rPr>
          <w:rFonts w:ascii="Calibri" w:hAnsi="Calibri"/>
          <w:sz w:val="18"/>
          <w:szCs w:val="18"/>
          <w:lang w:val="fr-FR"/>
        </w:rPr>
        <w:t>Metachromatic</w:t>
      </w:r>
      <w:proofErr w:type="spellEnd"/>
      <w:r w:rsidR="00656F3E" w:rsidRPr="0044229C">
        <w:rPr>
          <w:rFonts w:ascii="Calibri" w:hAnsi="Calibri"/>
          <w:sz w:val="18"/>
          <w:szCs w:val="18"/>
          <w:lang w:val="fr-FR"/>
        </w:rPr>
        <w:t xml:space="preserve"> </w:t>
      </w:r>
      <w:proofErr w:type="spellStart"/>
      <w:r w:rsidR="00656F3E" w:rsidRPr="0044229C">
        <w:rPr>
          <w:rFonts w:ascii="Calibri" w:hAnsi="Calibri"/>
          <w:sz w:val="18"/>
          <w:szCs w:val="18"/>
          <w:lang w:val="fr-FR"/>
        </w:rPr>
        <w:t>Leukodystrophy</w:t>
      </w:r>
      <w:proofErr w:type="spellEnd"/>
      <w:r w:rsidR="00656F3E" w:rsidRPr="0044229C">
        <w:rPr>
          <w:rFonts w:ascii="Calibri" w:hAnsi="Calibri"/>
          <w:sz w:val="18"/>
          <w:szCs w:val="18"/>
          <w:lang w:val="fr-FR"/>
        </w:rPr>
        <w:t xml:space="preserve"> ; </w:t>
      </w:r>
      <w:r w:rsidR="008F6D11" w:rsidRPr="0044229C">
        <w:rPr>
          <w:rFonts w:ascii="Calibri" w:hAnsi="Calibri"/>
          <w:sz w:val="18"/>
          <w:szCs w:val="18"/>
          <w:lang w:val="fr-FR"/>
        </w:rPr>
        <w:t xml:space="preserve"> CMT </w:t>
      </w:r>
      <w:r w:rsidR="008F6D11" w:rsidRPr="0044229C">
        <w:rPr>
          <w:rFonts w:ascii="Calibri" w:hAnsi="Calibri"/>
          <w:sz w:val="18"/>
          <w:szCs w:val="18"/>
        </w:rPr>
        <w:t xml:space="preserve">– </w:t>
      </w:r>
      <w:r w:rsidR="008F6D11" w:rsidRPr="0044229C">
        <w:rPr>
          <w:rFonts w:ascii="Calibri" w:hAnsi="Calibri"/>
          <w:sz w:val="18"/>
          <w:szCs w:val="18"/>
          <w:lang w:val="en-US"/>
        </w:rPr>
        <w:t xml:space="preserve">Charcot-Marie-Tooth disease, INP – inherited </w:t>
      </w:r>
      <w:r w:rsidR="00656F3E" w:rsidRPr="0044229C">
        <w:rPr>
          <w:rFonts w:ascii="Calibri" w:hAnsi="Calibri"/>
          <w:sz w:val="18"/>
          <w:szCs w:val="18"/>
          <w:lang w:val="en-US"/>
        </w:rPr>
        <w:t>neuropathy panel</w:t>
      </w:r>
    </w:p>
    <w:p w14:paraId="7309BCAA" w14:textId="77777777" w:rsidR="00492EB4" w:rsidRPr="00592EF3" w:rsidRDefault="00492EB4" w:rsidP="00492EB4">
      <w:pPr>
        <w:pStyle w:val="Body"/>
        <w:spacing w:line="480" w:lineRule="auto"/>
        <w:rPr>
          <w:rFonts w:ascii="Calibri" w:hAnsi="Calibri"/>
          <w:sz w:val="16"/>
          <w:szCs w:val="16"/>
        </w:rPr>
      </w:pPr>
    </w:p>
    <w:p w14:paraId="541D9D57" w14:textId="77777777" w:rsidR="00492EB4" w:rsidRPr="00592EF3" w:rsidRDefault="00492EB4" w:rsidP="00492EB4">
      <w:pPr>
        <w:pStyle w:val="Body"/>
        <w:spacing w:line="480" w:lineRule="auto"/>
        <w:rPr>
          <w:rFonts w:ascii="Calibri" w:hAnsi="Calibri"/>
          <w:sz w:val="16"/>
          <w:szCs w:val="16"/>
        </w:rPr>
      </w:pPr>
    </w:p>
    <w:sectPr w:rsidR="00492EB4" w:rsidRPr="00592EF3" w:rsidSect="006A4949">
      <w:footerReference w:type="default" r:id="rId8"/>
      <w:pgSz w:w="16840" w:h="11901" w:orient="landscape"/>
      <w:pgMar w:top="1797" w:right="1440" w:bottom="1797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AC64" w14:textId="77777777" w:rsidR="00E471FF" w:rsidRDefault="00E471FF">
      <w:r>
        <w:separator/>
      </w:r>
    </w:p>
  </w:endnote>
  <w:endnote w:type="continuationSeparator" w:id="0">
    <w:p w14:paraId="5946F985" w14:textId="77777777" w:rsidR="00E471FF" w:rsidRDefault="00E47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1B56EE" w14:textId="0B942970" w:rsidR="00E471FF" w:rsidRDefault="00E471FF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54608F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D7EDB9" w14:textId="77777777" w:rsidR="00E471FF" w:rsidRDefault="00E471FF">
      <w:r>
        <w:separator/>
      </w:r>
    </w:p>
  </w:footnote>
  <w:footnote w:type="continuationSeparator" w:id="0">
    <w:p w14:paraId="010FB45D" w14:textId="77777777" w:rsidR="00E471FF" w:rsidRDefault="00E47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813AE"/>
    <w:multiLevelType w:val="hybridMultilevel"/>
    <w:tmpl w:val="59D47528"/>
    <w:styleLink w:val="ImportedStyle29"/>
    <w:lvl w:ilvl="0" w:tplc="E5CE8F9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410E75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ED68C1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30C19F4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040EA4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31831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22FA4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B2534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39A48F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150401E7"/>
    <w:multiLevelType w:val="hybridMultilevel"/>
    <w:tmpl w:val="983E0EF2"/>
    <w:numStyleLink w:val="ImportedStyle34"/>
  </w:abstractNum>
  <w:abstractNum w:abstractNumId="2">
    <w:nsid w:val="17845C7D"/>
    <w:multiLevelType w:val="hybridMultilevel"/>
    <w:tmpl w:val="936E8808"/>
    <w:numStyleLink w:val="ImportedStyle2"/>
  </w:abstractNum>
  <w:abstractNum w:abstractNumId="3">
    <w:nsid w:val="190F093B"/>
    <w:multiLevelType w:val="hybridMultilevel"/>
    <w:tmpl w:val="AC6E78CA"/>
    <w:styleLink w:val="ImportedStyle12"/>
    <w:lvl w:ilvl="0" w:tplc="3BE2DE0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78679E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5C87C82">
      <w:start w:val="1"/>
      <w:numFmt w:val="bullet"/>
      <w:lvlText w:val="▪"/>
      <w:lvlJc w:val="left"/>
      <w:pPr>
        <w:ind w:left="18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37CD292">
      <w:start w:val="1"/>
      <w:numFmt w:val="bullet"/>
      <w:lvlText w:val="•"/>
      <w:lvlJc w:val="left"/>
      <w:pPr>
        <w:ind w:left="25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2C2362A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8762922">
      <w:start w:val="1"/>
      <w:numFmt w:val="bullet"/>
      <w:lvlText w:val="▪"/>
      <w:lvlJc w:val="left"/>
      <w:pPr>
        <w:ind w:left="39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7DE677A">
      <w:start w:val="1"/>
      <w:numFmt w:val="bullet"/>
      <w:lvlText w:val="•"/>
      <w:lvlJc w:val="left"/>
      <w:pPr>
        <w:ind w:left="46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7A45F8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7644F98">
      <w:start w:val="1"/>
      <w:numFmt w:val="bullet"/>
      <w:lvlText w:val="▪"/>
      <w:lvlJc w:val="left"/>
      <w:pPr>
        <w:ind w:left="61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19755A8C"/>
    <w:multiLevelType w:val="hybridMultilevel"/>
    <w:tmpl w:val="02EC5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322383"/>
    <w:multiLevelType w:val="hybridMultilevel"/>
    <w:tmpl w:val="178A7D84"/>
    <w:numStyleLink w:val="ImportedStyle60"/>
  </w:abstractNum>
  <w:abstractNum w:abstractNumId="6">
    <w:nsid w:val="1D126D0D"/>
    <w:multiLevelType w:val="hybridMultilevel"/>
    <w:tmpl w:val="C34CB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7E7C5C"/>
    <w:multiLevelType w:val="hybridMultilevel"/>
    <w:tmpl w:val="7C32F0DA"/>
    <w:numStyleLink w:val="ImportedStyle5"/>
  </w:abstractNum>
  <w:abstractNum w:abstractNumId="8">
    <w:nsid w:val="1F91323E"/>
    <w:multiLevelType w:val="hybridMultilevel"/>
    <w:tmpl w:val="DE68DA4A"/>
    <w:numStyleLink w:val="ImportedStyle33"/>
  </w:abstractNum>
  <w:abstractNum w:abstractNumId="9">
    <w:nsid w:val="252C45D0"/>
    <w:multiLevelType w:val="hybridMultilevel"/>
    <w:tmpl w:val="1FBE1A6C"/>
    <w:styleLink w:val="ImportedStyle36"/>
    <w:lvl w:ilvl="0" w:tplc="E482F8FC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D0E5DCC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05CBDC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920CD86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B50962C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E80884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8D8321C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5E4FED0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7AA578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2BBD3BFE"/>
    <w:multiLevelType w:val="hybridMultilevel"/>
    <w:tmpl w:val="3476232A"/>
    <w:numStyleLink w:val="ImportedStyle3"/>
  </w:abstractNum>
  <w:abstractNum w:abstractNumId="11">
    <w:nsid w:val="2BEB2175"/>
    <w:multiLevelType w:val="hybridMultilevel"/>
    <w:tmpl w:val="936E8808"/>
    <w:styleLink w:val="ImportedStyle2"/>
    <w:lvl w:ilvl="0" w:tplc="2B72140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18EA5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027F1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44231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4828E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4C347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7265DD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264F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A8CF48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E357069"/>
    <w:multiLevelType w:val="hybridMultilevel"/>
    <w:tmpl w:val="86108B90"/>
    <w:lvl w:ilvl="0" w:tplc="F5FC6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F242E7D"/>
    <w:multiLevelType w:val="hybridMultilevel"/>
    <w:tmpl w:val="7C32F0DA"/>
    <w:styleLink w:val="ImportedStyle5"/>
    <w:lvl w:ilvl="0" w:tplc="8800DF8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58262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332E7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A88FA2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084984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67A8C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8B2DAD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D3EAE0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6C6E3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32DC63F3"/>
    <w:multiLevelType w:val="hybridMultilevel"/>
    <w:tmpl w:val="4D2ABBFC"/>
    <w:styleLink w:val="ImportedStyle1"/>
    <w:lvl w:ilvl="0" w:tplc="4C026342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3705F7C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17E5BE8">
      <w:start w:val="1"/>
      <w:numFmt w:val="lowerRoman"/>
      <w:lvlText w:val="%3."/>
      <w:lvlJc w:val="left"/>
      <w:pPr>
        <w:ind w:left="25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D98A3F8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DB4D846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668AFE">
      <w:start w:val="1"/>
      <w:numFmt w:val="lowerRoman"/>
      <w:lvlText w:val="%6."/>
      <w:lvlJc w:val="left"/>
      <w:pPr>
        <w:ind w:left="468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344F7C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52820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1A80CEC">
      <w:start w:val="1"/>
      <w:numFmt w:val="lowerRoman"/>
      <w:lvlText w:val="%9."/>
      <w:lvlJc w:val="left"/>
      <w:pPr>
        <w:ind w:left="684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>
    <w:nsid w:val="352A5D41"/>
    <w:multiLevelType w:val="hybridMultilevel"/>
    <w:tmpl w:val="4F4EF1D0"/>
    <w:lvl w:ilvl="0" w:tplc="F5FC6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2852E4D"/>
    <w:multiLevelType w:val="hybridMultilevel"/>
    <w:tmpl w:val="93D4DA64"/>
    <w:numStyleLink w:val="ImportedStyle4"/>
  </w:abstractNum>
  <w:abstractNum w:abstractNumId="17">
    <w:nsid w:val="48E534C3"/>
    <w:multiLevelType w:val="hybridMultilevel"/>
    <w:tmpl w:val="59D47528"/>
    <w:numStyleLink w:val="ImportedStyle29"/>
  </w:abstractNum>
  <w:abstractNum w:abstractNumId="18">
    <w:nsid w:val="4AD6394A"/>
    <w:multiLevelType w:val="hybridMultilevel"/>
    <w:tmpl w:val="1FBE1A6C"/>
    <w:numStyleLink w:val="ImportedStyle36"/>
  </w:abstractNum>
  <w:abstractNum w:abstractNumId="19">
    <w:nsid w:val="4FDD1DC2"/>
    <w:multiLevelType w:val="hybridMultilevel"/>
    <w:tmpl w:val="F9A00392"/>
    <w:lvl w:ilvl="0" w:tplc="F5FC6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FF82367"/>
    <w:multiLevelType w:val="hybridMultilevel"/>
    <w:tmpl w:val="E00AA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0450CC"/>
    <w:multiLevelType w:val="hybridMultilevel"/>
    <w:tmpl w:val="DE68DA4A"/>
    <w:styleLink w:val="ImportedStyle33"/>
    <w:lvl w:ilvl="0" w:tplc="E1CCFD2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A1F9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10A2C18">
      <w:start w:val="1"/>
      <w:numFmt w:val="lowerRoman"/>
      <w:lvlText w:val="%3."/>
      <w:lvlJc w:val="left"/>
      <w:pPr>
        <w:ind w:left="2160" w:hanging="28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902EF4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0E09CD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ECE457E">
      <w:start w:val="1"/>
      <w:numFmt w:val="lowerRoman"/>
      <w:lvlText w:val="%6."/>
      <w:lvlJc w:val="left"/>
      <w:pPr>
        <w:ind w:left="4320" w:hanging="28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DE46DF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A78E71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C442AC">
      <w:start w:val="1"/>
      <w:numFmt w:val="lowerRoman"/>
      <w:lvlText w:val="%9."/>
      <w:lvlJc w:val="left"/>
      <w:pPr>
        <w:ind w:left="6480" w:hanging="28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516A26E1"/>
    <w:multiLevelType w:val="hybridMultilevel"/>
    <w:tmpl w:val="93D4DA64"/>
    <w:styleLink w:val="ImportedStyle4"/>
    <w:lvl w:ilvl="0" w:tplc="CE2E36B4">
      <w:start w:val="1"/>
      <w:numFmt w:val="decimal"/>
      <w:lvlText w:val="%1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16AF634">
      <w:start w:val="1"/>
      <w:numFmt w:val="lowerLetter"/>
      <w:lvlText w:val="%2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296B13A">
      <w:start w:val="1"/>
      <w:numFmt w:val="lowerRoman"/>
      <w:lvlText w:val="%3."/>
      <w:lvlJc w:val="left"/>
      <w:pPr>
        <w:ind w:left="324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5164268">
      <w:start w:val="1"/>
      <w:numFmt w:val="decimal"/>
      <w:lvlText w:val="%4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A7A0B36">
      <w:start w:val="1"/>
      <w:numFmt w:val="lowerLetter"/>
      <w:lvlText w:val="%5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744ACC8">
      <w:start w:val="1"/>
      <w:numFmt w:val="lowerRoman"/>
      <w:lvlText w:val="%6."/>
      <w:lvlJc w:val="left"/>
      <w:pPr>
        <w:ind w:left="540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E864A14">
      <w:start w:val="1"/>
      <w:numFmt w:val="decimal"/>
      <w:lvlText w:val="%7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088DB98">
      <w:start w:val="1"/>
      <w:numFmt w:val="lowerLetter"/>
      <w:lvlText w:val="%8."/>
      <w:lvlJc w:val="left"/>
      <w:pPr>
        <w:ind w:left="68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5CA7642">
      <w:start w:val="1"/>
      <w:numFmt w:val="lowerRoman"/>
      <w:lvlText w:val="%9."/>
      <w:lvlJc w:val="left"/>
      <w:pPr>
        <w:ind w:left="75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5421341A"/>
    <w:multiLevelType w:val="hybridMultilevel"/>
    <w:tmpl w:val="178A7D84"/>
    <w:styleLink w:val="ImportedStyle60"/>
    <w:lvl w:ilvl="0" w:tplc="C19042D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03092F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608FFA8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FCA03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B2EC80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B0E28A8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00FE90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066425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46A766A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5B5E7FCC"/>
    <w:multiLevelType w:val="hybridMultilevel"/>
    <w:tmpl w:val="0B0AF0C0"/>
    <w:styleLink w:val="ImportedStyle28"/>
    <w:lvl w:ilvl="0" w:tplc="8EFCF25A">
      <w:start w:val="1"/>
      <w:numFmt w:val="bullet"/>
      <w:lvlText w:val="•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BC0CE6A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394C61E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A900B3C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46678C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20072C2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8449DCE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D6ECA1E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56111A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5CD46AC0"/>
    <w:multiLevelType w:val="hybridMultilevel"/>
    <w:tmpl w:val="3476232A"/>
    <w:styleLink w:val="ImportedStyle3"/>
    <w:lvl w:ilvl="0" w:tplc="8B9E925E">
      <w:start w:val="1"/>
      <w:numFmt w:val="decimal"/>
      <w:lvlText w:val="%1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2A8530">
      <w:start w:val="1"/>
      <w:numFmt w:val="lowerLetter"/>
      <w:lvlText w:val="%2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A862482">
      <w:start w:val="1"/>
      <w:numFmt w:val="lowerRoman"/>
      <w:lvlText w:val="%3."/>
      <w:lvlJc w:val="left"/>
      <w:pPr>
        <w:ind w:left="324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33284BC">
      <w:start w:val="1"/>
      <w:numFmt w:val="decimal"/>
      <w:lvlText w:val="%4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16F528">
      <w:start w:val="1"/>
      <w:numFmt w:val="lowerLetter"/>
      <w:lvlText w:val="%5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ACFAA4">
      <w:start w:val="1"/>
      <w:numFmt w:val="lowerRoman"/>
      <w:lvlText w:val="%6."/>
      <w:lvlJc w:val="left"/>
      <w:pPr>
        <w:ind w:left="540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9EC774">
      <w:start w:val="1"/>
      <w:numFmt w:val="decimal"/>
      <w:lvlText w:val="%7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38C32E">
      <w:start w:val="1"/>
      <w:numFmt w:val="lowerLetter"/>
      <w:lvlText w:val="%8."/>
      <w:lvlJc w:val="left"/>
      <w:pPr>
        <w:ind w:left="68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6E6E19A">
      <w:start w:val="1"/>
      <w:numFmt w:val="lowerRoman"/>
      <w:lvlText w:val="%9."/>
      <w:lvlJc w:val="left"/>
      <w:pPr>
        <w:ind w:left="75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>
    <w:nsid w:val="5F3836BC"/>
    <w:multiLevelType w:val="hybridMultilevel"/>
    <w:tmpl w:val="C34CB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1D47E1"/>
    <w:multiLevelType w:val="hybridMultilevel"/>
    <w:tmpl w:val="983E0EF2"/>
    <w:styleLink w:val="ImportedStyle34"/>
    <w:lvl w:ilvl="0" w:tplc="ADFAC2A4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AF4D4F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19CBD2A">
      <w:start w:val="1"/>
      <w:numFmt w:val="bullet"/>
      <w:lvlText w:val="▪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A8824C4">
      <w:start w:val="1"/>
      <w:numFmt w:val="bullet"/>
      <w:lvlText w:val="•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D2BB82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80BA3E">
      <w:start w:val="1"/>
      <w:numFmt w:val="bullet"/>
      <w:lvlText w:val="▪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A00352A">
      <w:start w:val="1"/>
      <w:numFmt w:val="bullet"/>
      <w:lvlText w:val="•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A2C7BF2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26D9BE">
      <w:start w:val="1"/>
      <w:numFmt w:val="bullet"/>
      <w:lvlText w:val="▪"/>
      <w:lvlJc w:val="left"/>
      <w:pPr>
        <w:ind w:left="72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627C6881"/>
    <w:multiLevelType w:val="hybridMultilevel"/>
    <w:tmpl w:val="C34CB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34921BF"/>
    <w:multiLevelType w:val="hybridMultilevel"/>
    <w:tmpl w:val="C352AE06"/>
    <w:numStyleLink w:val="ImportedStyle35"/>
  </w:abstractNum>
  <w:abstractNum w:abstractNumId="30">
    <w:nsid w:val="64A6003F"/>
    <w:multiLevelType w:val="hybridMultilevel"/>
    <w:tmpl w:val="4D2ABBFC"/>
    <w:numStyleLink w:val="ImportedStyle1"/>
  </w:abstractNum>
  <w:abstractNum w:abstractNumId="31">
    <w:nsid w:val="6A57482D"/>
    <w:multiLevelType w:val="hybridMultilevel"/>
    <w:tmpl w:val="02F6E108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2">
    <w:nsid w:val="6E656789"/>
    <w:multiLevelType w:val="hybridMultilevel"/>
    <w:tmpl w:val="AC6E78CA"/>
    <w:numStyleLink w:val="ImportedStyle12"/>
  </w:abstractNum>
  <w:abstractNum w:abstractNumId="33">
    <w:nsid w:val="718717BA"/>
    <w:multiLevelType w:val="hybridMultilevel"/>
    <w:tmpl w:val="C352AE06"/>
    <w:styleLink w:val="ImportedStyle35"/>
    <w:lvl w:ilvl="0" w:tplc="A95CC4A8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842814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AEEC59E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A64B70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9C892B4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1E3B8E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0D657A2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7A0D1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E22870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6316AA"/>
    <w:multiLevelType w:val="hybridMultilevel"/>
    <w:tmpl w:val="0B0AF0C0"/>
    <w:numStyleLink w:val="ImportedStyle28"/>
  </w:abstractNum>
  <w:abstractNum w:abstractNumId="35">
    <w:nsid w:val="7B61153F"/>
    <w:multiLevelType w:val="hybridMultilevel"/>
    <w:tmpl w:val="65F02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0"/>
  </w:num>
  <w:num w:numId="3">
    <w:abstractNumId w:val="11"/>
  </w:num>
  <w:num w:numId="4">
    <w:abstractNumId w:val="2"/>
  </w:num>
  <w:num w:numId="5">
    <w:abstractNumId w:val="25"/>
  </w:num>
  <w:num w:numId="6">
    <w:abstractNumId w:val="10"/>
  </w:num>
  <w:num w:numId="7">
    <w:abstractNumId w:val="22"/>
  </w:num>
  <w:num w:numId="8">
    <w:abstractNumId w:val="16"/>
  </w:num>
  <w:num w:numId="9">
    <w:abstractNumId w:val="13"/>
  </w:num>
  <w:num w:numId="10">
    <w:abstractNumId w:val="7"/>
  </w:num>
  <w:num w:numId="11">
    <w:abstractNumId w:val="3"/>
  </w:num>
  <w:num w:numId="12">
    <w:abstractNumId w:val="32"/>
    <w:lvlOverride w:ilvl="0">
      <w:lvl w:ilvl="0" w:tplc="AFC0CC34">
        <w:start w:val="1"/>
        <w:numFmt w:val="bullet"/>
        <w:lvlText w:val="•"/>
        <w:lvlJc w:val="left"/>
        <w:pPr>
          <w:ind w:left="720" w:hanging="360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202F57C">
        <w:start w:val="1"/>
        <w:numFmt w:val="bullet"/>
        <w:lvlText w:val="o"/>
        <w:lvlJc w:val="left"/>
        <w:pPr>
          <w:ind w:left="108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CC060BA">
        <w:start w:val="1"/>
        <w:numFmt w:val="bullet"/>
        <w:lvlText w:val="▪"/>
        <w:lvlJc w:val="left"/>
        <w:pPr>
          <w:ind w:left="18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E700868">
        <w:start w:val="1"/>
        <w:numFmt w:val="bullet"/>
        <w:lvlText w:val="•"/>
        <w:lvlJc w:val="left"/>
        <w:pPr>
          <w:ind w:left="25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8F63334">
        <w:start w:val="1"/>
        <w:numFmt w:val="bullet"/>
        <w:lvlText w:val="o"/>
        <w:lvlJc w:val="left"/>
        <w:pPr>
          <w:ind w:left="32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B2DE9B34">
        <w:start w:val="1"/>
        <w:numFmt w:val="bullet"/>
        <w:lvlText w:val="▪"/>
        <w:lvlJc w:val="left"/>
        <w:pPr>
          <w:ind w:left="39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E329108">
        <w:start w:val="1"/>
        <w:numFmt w:val="bullet"/>
        <w:lvlText w:val="•"/>
        <w:lvlJc w:val="left"/>
        <w:pPr>
          <w:ind w:left="46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8AB4983A">
        <w:start w:val="1"/>
        <w:numFmt w:val="bullet"/>
        <w:lvlText w:val="o"/>
        <w:lvlJc w:val="left"/>
        <w:pPr>
          <w:ind w:left="54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EC21398">
        <w:start w:val="1"/>
        <w:numFmt w:val="bullet"/>
        <w:lvlText w:val="▪"/>
        <w:lvlJc w:val="left"/>
        <w:pPr>
          <w:ind w:left="61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3">
    <w:abstractNumId w:val="24"/>
  </w:num>
  <w:num w:numId="14">
    <w:abstractNumId w:val="34"/>
  </w:num>
  <w:num w:numId="15">
    <w:abstractNumId w:val="23"/>
  </w:num>
  <w:num w:numId="16">
    <w:abstractNumId w:val="5"/>
  </w:num>
  <w:num w:numId="17">
    <w:abstractNumId w:val="21"/>
  </w:num>
  <w:num w:numId="18">
    <w:abstractNumId w:val="8"/>
  </w:num>
  <w:num w:numId="19">
    <w:abstractNumId w:val="8"/>
    <w:lvlOverride w:ilvl="0">
      <w:startOverride w:val="3"/>
    </w:lvlOverride>
  </w:num>
  <w:num w:numId="20">
    <w:abstractNumId w:val="33"/>
  </w:num>
  <w:num w:numId="21">
    <w:abstractNumId w:val="29"/>
  </w:num>
  <w:num w:numId="22">
    <w:abstractNumId w:val="8"/>
    <w:lvlOverride w:ilvl="0">
      <w:startOverride w:val="4"/>
    </w:lvlOverride>
  </w:num>
  <w:num w:numId="23">
    <w:abstractNumId w:val="9"/>
  </w:num>
  <w:num w:numId="24">
    <w:abstractNumId w:val="18"/>
  </w:num>
  <w:num w:numId="25">
    <w:abstractNumId w:val="27"/>
  </w:num>
  <w:num w:numId="26">
    <w:abstractNumId w:val="1"/>
  </w:num>
  <w:num w:numId="27">
    <w:abstractNumId w:val="0"/>
  </w:num>
  <w:num w:numId="28">
    <w:abstractNumId w:val="17"/>
  </w:num>
  <w:num w:numId="29">
    <w:abstractNumId w:val="17"/>
    <w:lvlOverride w:ilvl="0">
      <w:lvl w:ilvl="0" w:tplc="B876F56E">
        <w:start w:val="1"/>
        <w:numFmt w:val="bullet"/>
        <w:lvlText w:val="•"/>
        <w:lvlJc w:val="left"/>
        <w:pPr>
          <w:ind w:left="720" w:hanging="360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5FA461E">
        <w:start w:val="1"/>
        <w:numFmt w:val="bullet"/>
        <w:lvlText w:val="o"/>
        <w:lvlJc w:val="left"/>
        <w:pPr>
          <w:ind w:left="14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FBC0BBE">
        <w:start w:val="1"/>
        <w:numFmt w:val="bullet"/>
        <w:lvlText w:val="▪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9CE6AD0">
        <w:start w:val="1"/>
        <w:numFmt w:val="bullet"/>
        <w:lvlText w:val="•"/>
        <w:lvlJc w:val="left"/>
        <w:pPr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4224842">
        <w:start w:val="1"/>
        <w:numFmt w:val="bullet"/>
        <w:lvlText w:val="o"/>
        <w:lvlJc w:val="left"/>
        <w:pPr>
          <w:ind w:left="36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E80F1D0">
        <w:start w:val="1"/>
        <w:numFmt w:val="bullet"/>
        <w:lvlText w:val="▪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E20F88C">
        <w:start w:val="1"/>
        <w:numFmt w:val="bullet"/>
        <w:lvlText w:val="•"/>
        <w:lvlJc w:val="left"/>
        <w:pPr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0DAFB22">
        <w:start w:val="1"/>
        <w:numFmt w:val="bullet"/>
        <w:lvlText w:val="o"/>
        <w:lvlJc w:val="left"/>
        <w:pPr>
          <w:ind w:left="57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15406C8">
        <w:start w:val="1"/>
        <w:numFmt w:val="bullet"/>
        <w:lvlText w:val="▪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0">
    <w:abstractNumId w:val="31"/>
  </w:num>
  <w:num w:numId="31">
    <w:abstractNumId w:val="20"/>
  </w:num>
  <w:num w:numId="32">
    <w:abstractNumId w:val="35"/>
  </w:num>
  <w:num w:numId="33">
    <w:abstractNumId w:val="15"/>
  </w:num>
  <w:num w:numId="34">
    <w:abstractNumId w:val="19"/>
  </w:num>
  <w:num w:numId="35">
    <w:abstractNumId w:val="4"/>
  </w:num>
  <w:num w:numId="36">
    <w:abstractNumId w:val="12"/>
  </w:num>
  <w:num w:numId="37">
    <w:abstractNumId w:val="6"/>
  </w:num>
  <w:num w:numId="38">
    <w:abstractNumId w:val="28"/>
  </w:num>
  <w:num w:numId="39">
    <w:abstractNumId w:val="2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pana Silwal">
    <w15:presenceInfo w15:providerId="AD" w15:userId="S-1-5-21-2902265621-1063028621-2381561480-4290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AF3"/>
    <w:rsid w:val="00003322"/>
    <w:rsid w:val="00003D56"/>
    <w:rsid w:val="00020651"/>
    <w:rsid w:val="00025830"/>
    <w:rsid w:val="0003624C"/>
    <w:rsid w:val="00042EA0"/>
    <w:rsid w:val="00042F5F"/>
    <w:rsid w:val="00052FBA"/>
    <w:rsid w:val="00064E10"/>
    <w:rsid w:val="000835A1"/>
    <w:rsid w:val="0008376B"/>
    <w:rsid w:val="00084881"/>
    <w:rsid w:val="00090BF4"/>
    <w:rsid w:val="000A1465"/>
    <w:rsid w:val="000B33B7"/>
    <w:rsid w:val="000B7FC0"/>
    <w:rsid w:val="000D3935"/>
    <w:rsid w:val="000D6F0F"/>
    <w:rsid w:val="000F2B65"/>
    <w:rsid w:val="00100280"/>
    <w:rsid w:val="00100A83"/>
    <w:rsid w:val="00110E04"/>
    <w:rsid w:val="001111B6"/>
    <w:rsid w:val="00113C51"/>
    <w:rsid w:val="00114412"/>
    <w:rsid w:val="00117FA8"/>
    <w:rsid w:val="00144A62"/>
    <w:rsid w:val="00150C3C"/>
    <w:rsid w:val="00165B35"/>
    <w:rsid w:val="00166A41"/>
    <w:rsid w:val="00166ECE"/>
    <w:rsid w:val="001670B1"/>
    <w:rsid w:val="0017077A"/>
    <w:rsid w:val="0017526C"/>
    <w:rsid w:val="001961B1"/>
    <w:rsid w:val="001A0858"/>
    <w:rsid w:val="001A2D75"/>
    <w:rsid w:val="001A34B1"/>
    <w:rsid w:val="001A366C"/>
    <w:rsid w:val="001C69AE"/>
    <w:rsid w:val="001D0DCB"/>
    <w:rsid w:val="001D1493"/>
    <w:rsid w:val="001D78D0"/>
    <w:rsid w:val="001F468E"/>
    <w:rsid w:val="00212FE3"/>
    <w:rsid w:val="0021652D"/>
    <w:rsid w:val="00220896"/>
    <w:rsid w:val="002230C1"/>
    <w:rsid w:val="00232102"/>
    <w:rsid w:val="002337E9"/>
    <w:rsid w:val="00237F19"/>
    <w:rsid w:val="0025157C"/>
    <w:rsid w:val="0026046B"/>
    <w:rsid w:val="00266D34"/>
    <w:rsid w:val="00270A28"/>
    <w:rsid w:val="00272BE7"/>
    <w:rsid w:val="0028093D"/>
    <w:rsid w:val="002874D4"/>
    <w:rsid w:val="00292657"/>
    <w:rsid w:val="0029445E"/>
    <w:rsid w:val="002A6E30"/>
    <w:rsid w:val="002B1D19"/>
    <w:rsid w:val="002B598D"/>
    <w:rsid w:val="002B5B13"/>
    <w:rsid w:val="002C3AF8"/>
    <w:rsid w:val="002C4822"/>
    <w:rsid w:val="002C63CC"/>
    <w:rsid w:val="002C6E3B"/>
    <w:rsid w:val="002F0968"/>
    <w:rsid w:val="00305B36"/>
    <w:rsid w:val="003069B9"/>
    <w:rsid w:val="0030784E"/>
    <w:rsid w:val="00343788"/>
    <w:rsid w:val="003538F1"/>
    <w:rsid w:val="00353F60"/>
    <w:rsid w:val="003551C5"/>
    <w:rsid w:val="0035570F"/>
    <w:rsid w:val="00356F0E"/>
    <w:rsid w:val="003650CE"/>
    <w:rsid w:val="003679BF"/>
    <w:rsid w:val="003758EF"/>
    <w:rsid w:val="00381CE8"/>
    <w:rsid w:val="00384199"/>
    <w:rsid w:val="00384257"/>
    <w:rsid w:val="00385DE2"/>
    <w:rsid w:val="003943AB"/>
    <w:rsid w:val="00397311"/>
    <w:rsid w:val="003B33F4"/>
    <w:rsid w:val="003D35BF"/>
    <w:rsid w:val="003E18F4"/>
    <w:rsid w:val="003F02C4"/>
    <w:rsid w:val="003F0914"/>
    <w:rsid w:val="003F1A7E"/>
    <w:rsid w:val="00401431"/>
    <w:rsid w:val="004053E6"/>
    <w:rsid w:val="00405469"/>
    <w:rsid w:val="00414120"/>
    <w:rsid w:val="00414CE9"/>
    <w:rsid w:val="00421308"/>
    <w:rsid w:val="00421D94"/>
    <w:rsid w:val="00427AB7"/>
    <w:rsid w:val="00436883"/>
    <w:rsid w:val="00440462"/>
    <w:rsid w:val="0044229C"/>
    <w:rsid w:val="00447090"/>
    <w:rsid w:val="00447190"/>
    <w:rsid w:val="00453935"/>
    <w:rsid w:val="00454F01"/>
    <w:rsid w:val="00462E7B"/>
    <w:rsid w:val="00492EB4"/>
    <w:rsid w:val="004A6DFB"/>
    <w:rsid w:val="004B2A46"/>
    <w:rsid w:val="004B2D4D"/>
    <w:rsid w:val="004B686A"/>
    <w:rsid w:val="004C15EA"/>
    <w:rsid w:val="004C25CE"/>
    <w:rsid w:val="004C6DEE"/>
    <w:rsid w:val="004D086D"/>
    <w:rsid w:val="004D12AF"/>
    <w:rsid w:val="004D1B85"/>
    <w:rsid w:val="004E03F1"/>
    <w:rsid w:val="004E5A3B"/>
    <w:rsid w:val="004E6921"/>
    <w:rsid w:val="004F6A0C"/>
    <w:rsid w:val="00501CD8"/>
    <w:rsid w:val="00507F90"/>
    <w:rsid w:val="005116CE"/>
    <w:rsid w:val="005174EF"/>
    <w:rsid w:val="00536315"/>
    <w:rsid w:val="0054608F"/>
    <w:rsid w:val="0054646A"/>
    <w:rsid w:val="00563AD6"/>
    <w:rsid w:val="00565029"/>
    <w:rsid w:val="00565843"/>
    <w:rsid w:val="00573477"/>
    <w:rsid w:val="00577C9A"/>
    <w:rsid w:val="0059113C"/>
    <w:rsid w:val="00591635"/>
    <w:rsid w:val="0059187C"/>
    <w:rsid w:val="00591C83"/>
    <w:rsid w:val="00592EF3"/>
    <w:rsid w:val="005A77CC"/>
    <w:rsid w:val="005B0374"/>
    <w:rsid w:val="005B2563"/>
    <w:rsid w:val="005B55B5"/>
    <w:rsid w:val="005C1570"/>
    <w:rsid w:val="005C4BC1"/>
    <w:rsid w:val="005D0464"/>
    <w:rsid w:val="005E430F"/>
    <w:rsid w:val="00602C02"/>
    <w:rsid w:val="00604E35"/>
    <w:rsid w:val="00610CA8"/>
    <w:rsid w:val="00610EB9"/>
    <w:rsid w:val="00624717"/>
    <w:rsid w:val="00625845"/>
    <w:rsid w:val="006259A6"/>
    <w:rsid w:val="00656F3E"/>
    <w:rsid w:val="00664C4C"/>
    <w:rsid w:val="0068350B"/>
    <w:rsid w:val="00686221"/>
    <w:rsid w:val="0069156D"/>
    <w:rsid w:val="00694363"/>
    <w:rsid w:val="006A4949"/>
    <w:rsid w:val="006B4A8C"/>
    <w:rsid w:val="006C3380"/>
    <w:rsid w:val="006D02DD"/>
    <w:rsid w:val="006D2B0D"/>
    <w:rsid w:val="006D2DFA"/>
    <w:rsid w:val="006D5044"/>
    <w:rsid w:val="00702851"/>
    <w:rsid w:val="0070463B"/>
    <w:rsid w:val="007114AE"/>
    <w:rsid w:val="00714D16"/>
    <w:rsid w:val="00716C24"/>
    <w:rsid w:val="00717997"/>
    <w:rsid w:val="00726197"/>
    <w:rsid w:val="00733B5A"/>
    <w:rsid w:val="00736CB2"/>
    <w:rsid w:val="00736E5F"/>
    <w:rsid w:val="00743F11"/>
    <w:rsid w:val="007538ED"/>
    <w:rsid w:val="007554B3"/>
    <w:rsid w:val="007570CB"/>
    <w:rsid w:val="00773F6F"/>
    <w:rsid w:val="0077599D"/>
    <w:rsid w:val="00782CA0"/>
    <w:rsid w:val="00794911"/>
    <w:rsid w:val="0079581B"/>
    <w:rsid w:val="007A4CAE"/>
    <w:rsid w:val="007B2253"/>
    <w:rsid w:val="007B56CD"/>
    <w:rsid w:val="007B6902"/>
    <w:rsid w:val="007B7B38"/>
    <w:rsid w:val="007C0E6C"/>
    <w:rsid w:val="007C15F0"/>
    <w:rsid w:val="007D23FA"/>
    <w:rsid w:val="007E49C7"/>
    <w:rsid w:val="007F2512"/>
    <w:rsid w:val="00802DDA"/>
    <w:rsid w:val="00803188"/>
    <w:rsid w:val="0080789F"/>
    <w:rsid w:val="00820E0B"/>
    <w:rsid w:val="00830AF3"/>
    <w:rsid w:val="00833511"/>
    <w:rsid w:val="0085765C"/>
    <w:rsid w:val="00860C3B"/>
    <w:rsid w:val="00880D77"/>
    <w:rsid w:val="00887A3A"/>
    <w:rsid w:val="008940CA"/>
    <w:rsid w:val="00895396"/>
    <w:rsid w:val="008B3E1A"/>
    <w:rsid w:val="008B647E"/>
    <w:rsid w:val="008D1A02"/>
    <w:rsid w:val="008D792E"/>
    <w:rsid w:val="008E7F03"/>
    <w:rsid w:val="008F4A5C"/>
    <w:rsid w:val="008F6D11"/>
    <w:rsid w:val="00905CD1"/>
    <w:rsid w:val="009124CA"/>
    <w:rsid w:val="00915180"/>
    <w:rsid w:val="00916EA9"/>
    <w:rsid w:val="00923E36"/>
    <w:rsid w:val="0092453D"/>
    <w:rsid w:val="009376C6"/>
    <w:rsid w:val="009449D3"/>
    <w:rsid w:val="009456D6"/>
    <w:rsid w:val="0095467D"/>
    <w:rsid w:val="00955565"/>
    <w:rsid w:val="009562A5"/>
    <w:rsid w:val="009634CB"/>
    <w:rsid w:val="009776F2"/>
    <w:rsid w:val="0098449C"/>
    <w:rsid w:val="009964A5"/>
    <w:rsid w:val="009B1ACF"/>
    <w:rsid w:val="009C148D"/>
    <w:rsid w:val="009C2FBF"/>
    <w:rsid w:val="009C623C"/>
    <w:rsid w:val="009E37AB"/>
    <w:rsid w:val="009F3F01"/>
    <w:rsid w:val="009F7BEC"/>
    <w:rsid w:val="00A00E84"/>
    <w:rsid w:val="00A0426D"/>
    <w:rsid w:val="00A12861"/>
    <w:rsid w:val="00A16B27"/>
    <w:rsid w:val="00A25931"/>
    <w:rsid w:val="00A42472"/>
    <w:rsid w:val="00A436FD"/>
    <w:rsid w:val="00A43C87"/>
    <w:rsid w:val="00A45FAE"/>
    <w:rsid w:val="00A47DDB"/>
    <w:rsid w:val="00A5184F"/>
    <w:rsid w:val="00A51FD9"/>
    <w:rsid w:val="00A56C87"/>
    <w:rsid w:val="00A63E75"/>
    <w:rsid w:val="00A6483C"/>
    <w:rsid w:val="00A71245"/>
    <w:rsid w:val="00A71CC9"/>
    <w:rsid w:val="00A728E2"/>
    <w:rsid w:val="00A83FE3"/>
    <w:rsid w:val="00A925AD"/>
    <w:rsid w:val="00A93E52"/>
    <w:rsid w:val="00AB2889"/>
    <w:rsid w:val="00AC3085"/>
    <w:rsid w:val="00AD202B"/>
    <w:rsid w:val="00AD3DAE"/>
    <w:rsid w:val="00AD4AA1"/>
    <w:rsid w:val="00AE0A18"/>
    <w:rsid w:val="00AE4048"/>
    <w:rsid w:val="00AE4822"/>
    <w:rsid w:val="00AE583C"/>
    <w:rsid w:val="00AF547C"/>
    <w:rsid w:val="00AF6AD7"/>
    <w:rsid w:val="00AF78BE"/>
    <w:rsid w:val="00B0469F"/>
    <w:rsid w:val="00B05DD3"/>
    <w:rsid w:val="00B17667"/>
    <w:rsid w:val="00B21C4A"/>
    <w:rsid w:val="00B2447D"/>
    <w:rsid w:val="00B25E0C"/>
    <w:rsid w:val="00B336B3"/>
    <w:rsid w:val="00B462B8"/>
    <w:rsid w:val="00B55D71"/>
    <w:rsid w:val="00B64184"/>
    <w:rsid w:val="00B90AB0"/>
    <w:rsid w:val="00B91AB0"/>
    <w:rsid w:val="00B93900"/>
    <w:rsid w:val="00BA0523"/>
    <w:rsid w:val="00BA06E9"/>
    <w:rsid w:val="00BA2225"/>
    <w:rsid w:val="00BA2E2B"/>
    <w:rsid w:val="00BA3545"/>
    <w:rsid w:val="00BB1720"/>
    <w:rsid w:val="00BB3575"/>
    <w:rsid w:val="00BB556D"/>
    <w:rsid w:val="00BB6681"/>
    <w:rsid w:val="00BB6997"/>
    <w:rsid w:val="00BC495A"/>
    <w:rsid w:val="00BE348F"/>
    <w:rsid w:val="00BE7E02"/>
    <w:rsid w:val="00C00C58"/>
    <w:rsid w:val="00C05CA7"/>
    <w:rsid w:val="00C07CDE"/>
    <w:rsid w:val="00C10068"/>
    <w:rsid w:val="00C1129E"/>
    <w:rsid w:val="00C132B2"/>
    <w:rsid w:val="00C13CD7"/>
    <w:rsid w:val="00C16700"/>
    <w:rsid w:val="00C16DA5"/>
    <w:rsid w:val="00C17836"/>
    <w:rsid w:val="00C23D62"/>
    <w:rsid w:val="00C26D07"/>
    <w:rsid w:val="00C36AD8"/>
    <w:rsid w:val="00C408D6"/>
    <w:rsid w:val="00C4342D"/>
    <w:rsid w:val="00C54329"/>
    <w:rsid w:val="00C55E60"/>
    <w:rsid w:val="00C62A9F"/>
    <w:rsid w:val="00C81A5D"/>
    <w:rsid w:val="00C87A74"/>
    <w:rsid w:val="00C92475"/>
    <w:rsid w:val="00CB3035"/>
    <w:rsid w:val="00CC5611"/>
    <w:rsid w:val="00CD777B"/>
    <w:rsid w:val="00CE14E8"/>
    <w:rsid w:val="00CF09F8"/>
    <w:rsid w:val="00CF3D6B"/>
    <w:rsid w:val="00CF4A8C"/>
    <w:rsid w:val="00D048AD"/>
    <w:rsid w:val="00D12E2A"/>
    <w:rsid w:val="00D138FA"/>
    <w:rsid w:val="00D2784C"/>
    <w:rsid w:val="00D3034A"/>
    <w:rsid w:val="00D344C9"/>
    <w:rsid w:val="00D4476C"/>
    <w:rsid w:val="00D51C8A"/>
    <w:rsid w:val="00D6565A"/>
    <w:rsid w:val="00D66509"/>
    <w:rsid w:val="00D75CD9"/>
    <w:rsid w:val="00D779B0"/>
    <w:rsid w:val="00D85CD9"/>
    <w:rsid w:val="00D91C27"/>
    <w:rsid w:val="00D92B71"/>
    <w:rsid w:val="00D97A2C"/>
    <w:rsid w:val="00DA4A3E"/>
    <w:rsid w:val="00DA50A6"/>
    <w:rsid w:val="00DB43C4"/>
    <w:rsid w:val="00DC4125"/>
    <w:rsid w:val="00DC5CF7"/>
    <w:rsid w:val="00DC655D"/>
    <w:rsid w:val="00DD771E"/>
    <w:rsid w:val="00DE3F72"/>
    <w:rsid w:val="00E05399"/>
    <w:rsid w:val="00E34329"/>
    <w:rsid w:val="00E356FB"/>
    <w:rsid w:val="00E42D11"/>
    <w:rsid w:val="00E432DC"/>
    <w:rsid w:val="00E471FF"/>
    <w:rsid w:val="00E553EE"/>
    <w:rsid w:val="00E5604B"/>
    <w:rsid w:val="00E57EEB"/>
    <w:rsid w:val="00E64B7D"/>
    <w:rsid w:val="00E70AE2"/>
    <w:rsid w:val="00E72D8C"/>
    <w:rsid w:val="00E82AE5"/>
    <w:rsid w:val="00E929D6"/>
    <w:rsid w:val="00ED6792"/>
    <w:rsid w:val="00EE1963"/>
    <w:rsid w:val="00EE7247"/>
    <w:rsid w:val="00EF34F9"/>
    <w:rsid w:val="00F01BB4"/>
    <w:rsid w:val="00F024CF"/>
    <w:rsid w:val="00F027DE"/>
    <w:rsid w:val="00F14DF7"/>
    <w:rsid w:val="00F20E45"/>
    <w:rsid w:val="00F22326"/>
    <w:rsid w:val="00F37A7D"/>
    <w:rsid w:val="00F408EE"/>
    <w:rsid w:val="00F44F8D"/>
    <w:rsid w:val="00F47BDE"/>
    <w:rsid w:val="00F533DB"/>
    <w:rsid w:val="00F6458D"/>
    <w:rsid w:val="00F72E39"/>
    <w:rsid w:val="00F735D7"/>
    <w:rsid w:val="00F82050"/>
    <w:rsid w:val="00F83575"/>
    <w:rsid w:val="00F936D8"/>
    <w:rsid w:val="00F96D46"/>
    <w:rsid w:val="00F9721A"/>
    <w:rsid w:val="00FA3177"/>
    <w:rsid w:val="00FA5EB0"/>
    <w:rsid w:val="00FB111E"/>
    <w:rsid w:val="00FB1DB9"/>
    <w:rsid w:val="00FC145C"/>
    <w:rsid w:val="00FC7ADC"/>
    <w:rsid w:val="00FE0B76"/>
    <w:rsid w:val="00FF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689A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E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bdr w:val="none" w:sz="0" w:space="0" w:color="aut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link w:val="FooterChar"/>
    <w:pPr>
      <w:tabs>
        <w:tab w:val="center" w:pos="4153"/>
        <w:tab w:val="right" w:pos="830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unibody1">
    <w:name w:val="uni body1"/>
    <w:pPr>
      <w:widowControl w:val="0"/>
      <w:suppressAutoHyphens/>
      <w:spacing w:line="264" w:lineRule="auto"/>
    </w:pPr>
    <w:rPr>
      <w:rFonts w:ascii="Arial" w:hAnsi="Arial" w:cs="Arial Unicode MS"/>
      <w:color w:val="000000"/>
      <w:sz w:val="22"/>
      <w:szCs w:val="22"/>
      <w:u w:color="000000"/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A">
    <w:name w:val="Body A"/>
    <w:rPr>
      <w:rFonts w:eastAsia="Times New Roman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NoSpacing">
    <w:name w:val="No Spacing"/>
    <w:uiPriority w:val="1"/>
    <w:qFormat/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5">
    <w:name w:val="Imported Style 5"/>
    <w:pPr>
      <w:numPr>
        <w:numId w:val="9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8F4"/>
    <w:rPr>
      <w:rFonts w:ascii="Tahom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26C"/>
    <w:rPr>
      <w:b/>
      <w:bCs/>
      <w:lang w:val="en-US" w:eastAsia="en-US"/>
    </w:rPr>
  </w:style>
  <w:style w:type="paragraph" w:styleId="ListParagraph">
    <w:name w:val="List Paragraph"/>
    <w:rsid w:val="00AD202B"/>
    <w:pPr>
      <w:ind w:left="720"/>
    </w:pPr>
    <w:rPr>
      <w:rFonts w:ascii="Calibri" w:eastAsia="Calibri" w:hAnsi="Calibri" w:cs="Calibri"/>
      <w:color w:val="000000"/>
      <w:sz w:val="24"/>
      <w:szCs w:val="24"/>
      <w:u w:color="000000"/>
      <w:lang w:val="en-US" w:eastAsia="en-US"/>
    </w:rPr>
  </w:style>
  <w:style w:type="numbering" w:customStyle="1" w:styleId="ImportedStyle12">
    <w:name w:val="Imported Style 12"/>
    <w:rsid w:val="00AD202B"/>
    <w:pPr>
      <w:numPr>
        <w:numId w:val="11"/>
      </w:numPr>
    </w:pPr>
  </w:style>
  <w:style w:type="numbering" w:customStyle="1" w:styleId="ImportedStyle28">
    <w:name w:val="Imported Style 28"/>
    <w:rsid w:val="00AD202B"/>
    <w:pPr>
      <w:numPr>
        <w:numId w:val="13"/>
      </w:numPr>
    </w:pPr>
  </w:style>
  <w:style w:type="numbering" w:customStyle="1" w:styleId="ImportedStyle60">
    <w:name w:val="Imported Style 6.0"/>
    <w:rsid w:val="005A77CC"/>
    <w:pPr>
      <w:numPr>
        <w:numId w:val="15"/>
      </w:numPr>
    </w:pPr>
  </w:style>
  <w:style w:type="numbering" w:customStyle="1" w:styleId="ImportedStyle33">
    <w:name w:val="Imported Style 33"/>
    <w:rsid w:val="005A77CC"/>
    <w:pPr>
      <w:numPr>
        <w:numId w:val="17"/>
      </w:numPr>
    </w:pPr>
  </w:style>
  <w:style w:type="numbering" w:customStyle="1" w:styleId="ImportedStyle35">
    <w:name w:val="Imported Style 35"/>
    <w:rsid w:val="005A77CC"/>
    <w:pPr>
      <w:numPr>
        <w:numId w:val="20"/>
      </w:numPr>
    </w:pPr>
  </w:style>
  <w:style w:type="numbering" w:customStyle="1" w:styleId="ImportedStyle36">
    <w:name w:val="Imported Style 36"/>
    <w:rsid w:val="005A77CC"/>
    <w:pPr>
      <w:numPr>
        <w:numId w:val="23"/>
      </w:numPr>
    </w:pPr>
  </w:style>
  <w:style w:type="numbering" w:customStyle="1" w:styleId="ImportedStyle34">
    <w:name w:val="Imported Style 34"/>
    <w:rsid w:val="00F533DB"/>
    <w:pPr>
      <w:numPr>
        <w:numId w:val="25"/>
      </w:numPr>
    </w:pPr>
  </w:style>
  <w:style w:type="paragraph" w:styleId="NormalWeb">
    <w:name w:val="Normal (Web)"/>
    <w:basedOn w:val="Normal"/>
    <w:uiPriority w:val="99"/>
    <w:semiHidden/>
    <w:unhideWhenUsed/>
    <w:rsid w:val="00462E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GB"/>
    </w:rPr>
  </w:style>
  <w:style w:type="table" w:styleId="TableGrid">
    <w:name w:val="Table Grid"/>
    <w:basedOn w:val="TableNormal"/>
    <w:uiPriority w:val="39"/>
    <w:rsid w:val="0070463B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ImportedStyle29">
    <w:name w:val="Imported Style 29"/>
    <w:rsid w:val="00887A3A"/>
    <w:pPr>
      <w:numPr>
        <w:numId w:val="27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92EB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bdr w:val="none" w:sz="0" w:space="0" w:color="auto"/>
      <w:lang w:val="en-US" w:eastAsia="en-US" w:bidi="en-US"/>
    </w:rPr>
  </w:style>
  <w:style w:type="character" w:customStyle="1" w:styleId="FooterChar">
    <w:name w:val="Footer Char"/>
    <w:basedOn w:val="DefaultParagraphFont"/>
    <w:link w:val="Footer"/>
    <w:rsid w:val="00492EB4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apple-converted-space">
    <w:name w:val="apple-converted-space"/>
    <w:basedOn w:val="DefaultParagraphFont"/>
    <w:rsid w:val="00492EB4"/>
  </w:style>
  <w:style w:type="paragraph" w:styleId="FootnoteText">
    <w:name w:val="footnote text"/>
    <w:basedOn w:val="Normal"/>
    <w:link w:val="FootnoteTextChar"/>
    <w:uiPriority w:val="99"/>
    <w:unhideWhenUsed/>
    <w:rsid w:val="00492EB4"/>
  </w:style>
  <w:style w:type="character" w:customStyle="1" w:styleId="FootnoteTextChar">
    <w:name w:val="Footnote Text Char"/>
    <w:basedOn w:val="DefaultParagraphFont"/>
    <w:link w:val="FootnoteText"/>
    <w:uiPriority w:val="99"/>
    <w:rsid w:val="00492EB4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492EB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492EB4"/>
  </w:style>
  <w:style w:type="character" w:customStyle="1" w:styleId="EndnoteTextChar">
    <w:name w:val="Endnote Text Char"/>
    <w:basedOn w:val="DefaultParagraphFont"/>
    <w:link w:val="EndnoteText"/>
    <w:uiPriority w:val="99"/>
    <w:rsid w:val="00492EB4"/>
    <w:rPr>
      <w:sz w:val="24"/>
      <w:szCs w:val="24"/>
      <w:lang w:val="en-US" w:eastAsia="en-US"/>
    </w:rPr>
  </w:style>
  <w:style w:type="character" w:styleId="EndnoteReference">
    <w:name w:val="endnote reference"/>
    <w:basedOn w:val="DefaultParagraphFont"/>
    <w:uiPriority w:val="99"/>
    <w:unhideWhenUsed/>
    <w:rsid w:val="00492EB4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E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bdr w:val="none" w:sz="0" w:space="0" w:color="aut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link w:val="FooterChar"/>
    <w:pPr>
      <w:tabs>
        <w:tab w:val="center" w:pos="4153"/>
        <w:tab w:val="right" w:pos="830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unibody1">
    <w:name w:val="uni body1"/>
    <w:pPr>
      <w:widowControl w:val="0"/>
      <w:suppressAutoHyphens/>
      <w:spacing w:line="264" w:lineRule="auto"/>
    </w:pPr>
    <w:rPr>
      <w:rFonts w:ascii="Arial" w:hAnsi="Arial" w:cs="Arial Unicode MS"/>
      <w:color w:val="000000"/>
      <w:sz w:val="22"/>
      <w:szCs w:val="22"/>
      <w:u w:color="000000"/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A">
    <w:name w:val="Body A"/>
    <w:rPr>
      <w:rFonts w:eastAsia="Times New Roman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NoSpacing">
    <w:name w:val="No Spacing"/>
    <w:uiPriority w:val="1"/>
    <w:qFormat/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5">
    <w:name w:val="Imported Style 5"/>
    <w:pPr>
      <w:numPr>
        <w:numId w:val="9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8F4"/>
    <w:rPr>
      <w:rFonts w:ascii="Tahom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26C"/>
    <w:rPr>
      <w:b/>
      <w:bCs/>
      <w:lang w:val="en-US" w:eastAsia="en-US"/>
    </w:rPr>
  </w:style>
  <w:style w:type="paragraph" w:styleId="ListParagraph">
    <w:name w:val="List Paragraph"/>
    <w:rsid w:val="00AD202B"/>
    <w:pPr>
      <w:ind w:left="720"/>
    </w:pPr>
    <w:rPr>
      <w:rFonts w:ascii="Calibri" w:eastAsia="Calibri" w:hAnsi="Calibri" w:cs="Calibri"/>
      <w:color w:val="000000"/>
      <w:sz w:val="24"/>
      <w:szCs w:val="24"/>
      <w:u w:color="000000"/>
      <w:lang w:val="en-US" w:eastAsia="en-US"/>
    </w:rPr>
  </w:style>
  <w:style w:type="numbering" w:customStyle="1" w:styleId="ImportedStyle12">
    <w:name w:val="Imported Style 12"/>
    <w:rsid w:val="00AD202B"/>
    <w:pPr>
      <w:numPr>
        <w:numId w:val="11"/>
      </w:numPr>
    </w:pPr>
  </w:style>
  <w:style w:type="numbering" w:customStyle="1" w:styleId="ImportedStyle28">
    <w:name w:val="Imported Style 28"/>
    <w:rsid w:val="00AD202B"/>
    <w:pPr>
      <w:numPr>
        <w:numId w:val="13"/>
      </w:numPr>
    </w:pPr>
  </w:style>
  <w:style w:type="numbering" w:customStyle="1" w:styleId="ImportedStyle60">
    <w:name w:val="Imported Style 6.0"/>
    <w:rsid w:val="005A77CC"/>
    <w:pPr>
      <w:numPr>
        <w:numId w:val="15"/>
      </w:numPr>
    </w:pPr>
  </w:style>
  <w:style w:type="numbering" w:customStyle="1" w:styleId="ImportedStyle33">
    <w:name w:val="Imported Style 33"/>
    <w:rsid w:val="005A77CC"/>
    <w:pPr>
      <w:numPr>
        <w:numId w:val="17"/>
      </w:numPr>
    </w:pPr>
  </w:style>
  <w:style w:type="numbering" w:customStyle="1" w:styleId="ImportedStyle35">
    <w:name w:val="Imported Style 35"/>
    <w:rsid w:val="005A77CC"/>
    <w:pPr>
      <w:numPr>
        <w:numId w:val="20"/>
      </w:numPr>
    </w:pPr>
  </w:style>
  <w:style w:type="numbering" w:customStyle="1" w:styleId="ImportedStyle36">
    <w:name w:val="Imported Style 36"/>
    <w:rsid w:val="005A77CC"/>
    <w:pPr>
      <w:numPr>
        <w:numId w:val="23"/>
      </w:numPr>
    </w:pPr>
  </w:style>
  <w:style w:type="numbering" w:customStyle="1" w:styleId="ImportedStyle34">
    <w:name w:val="Imported Style 34"/>
    <w:rsid w:val="00F533DB"/>
    <w:pPr>
      <w:numPr>
        <w:numId w:val="25"/>
      </w:numPr>
    </w:pPr>
  </w:style>
  <w:style w:type="paragraph" w:styleId="NormalWeb">
    <w:name w:val="Normal (Web)"/>
    <w:basedOn w:val="Normal"/>
    <w:uiPriority w:val="99"/>
    <w:semiHidden/>
    <w:unhideWhenUsed/>
    <w:rsid w:val="00462E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GB"/>
    </w:rPr>
  </w:style>
  <w:style w:type="table" w:styleId="TableGrid">
    <w:name w:val="Table Grid"/>
    <w:basedOn w:val="TableNormal"/>
    <w:uiPriority w:val="39"/>
    <w:rsid w:val="0070463B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ImportedStyle29">
    <w:name w:val="Imported Style 29"/>
    <w:rsid w:val="00887A3A"/>
    <w:pPr>
      <w:numPr>
        <w:numId w:val="27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92EB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bdr w:val="none" w:sz="0" w:space="0" w:color="auto"/>
      <w:lang w:val="en-US" w:eastAsia="en-US" w:bidi="en-US"/>
    </w:rPr>
  </w:style>
  <w:style w:type="character" w:customStyle="1" w:styleId="FooterChar">
    <w:name w:val="Footer Char"/>
    <w:basedOn w:val="DefaultParagraphFont"/>
    <w:link w:val="Footer"/>
    <w:rsid w:val="00492EB4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apple-converted-space">
    <w:name w:val="apple-converted-space"/>
    <w:basedOn w:val="DefaultParagraphFont"/>
    <w:rsid w:val="00492EB4"/>
  </w:style>
  <w:style w:type="paragraph" w:styleId="FootnoteText">
    <w:name w:val="footnote text"/>
    <w:basedOn w:val="Normal"/>
    <w:link w:val="FootnoteTextChar"/>
    <w:uiPriority w:val="99"/>
    <w:unhideWhenUsed/>
    <w:rsid w:val="00492EB4"/>
  </w:style>
  <w:style w:type="character" w:customStyle="1" w:styleId="FootnoteTextChar">
    <w:name w:val="Footnote Text Char"/>
    <w:basedOn w:val="DefaultParagraphFont"/>
    <w:link w:val="FootnoteText"/>
    <w:uiPriority w:val="99"/>
    <w:rsid w:val="00492EB4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492EB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492EB4"/>
  </w:style>
  <w:style w:type="character" w:customStyle="1" w:styleId="EndnoteTextChar">
    <w:name w:val="Endnote Text Char"/>
    <w:basedOn w:val="DefaultParagraphFont"/>
    <w:link w:val="EndnoteText"/>
    <w:uiPriority w:val="99"/>
    <w:rsid w:val="00492EB4"/>
    <w:rPr>
      <w:sz w:val="24"/>
      <w:szCs w:val="24"/>
      <w:lang w:val="en-US" w:eastAsia="en-US"/>
    </w:rPr>
  </w:style>
  <w:style w:type="character" w:styleId="EndnoteReference">
    <w:name w:val="endnote reference"/>
    <w:basedOn w:val="DefaultParagraphFont"/>
    <w:uiPriority w:val="99"/>
    <w:unhideWhenUsed/>
    <w:rsid w:val="00492E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5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036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822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9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theme" Target="theme/theme1.xml"/>
   <Relationship Id="rId2" Type="http://schemas.openxmlformats.org/officeDocument/2006/relationships/styles" Target="styles.xml"/>
   <Relationship Id="rId20" Type="http://schemas.microsoft.com/office/2011/relationships/people" Target="people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footer" Target="foot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7</Pages>
  <Words>1435</Words>
  <Characters>8185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6-08T08:17:00Z</cp:lastPrinted>
</cp:coreProperties>
</file>